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866E8" w14:textId="3B1A8232" w:rsidR="002D657C" w:rsidRPr="0045553D" w:rsidRDefault="005172E9" w:rsidP="00351A72">
      <w:pPr>
        <w:spacing w:after="0" w:line="240" w:lineRule="auto"/>
        <w:jc w:val="both"/>
        <w:rPr>
          <w:b/>
        </w:rPr>
      </w:pPr>
      <w:bookmarkStart w:id="0" w:name="_GoBack"/>
      <w:bookmarkEnd w:id="0"/>
      <w:r>
        <w:rPr>
          <w:b/>
        </w:rPr>
        <w:t>Additional file</w:t>
      </w:r>
      <w:r w:rsidR="0045553D" w:rsidRPr="0045553D">
        <w:rPr>
          <w:b/>
        </w:rPr>
        <w:t xml:space="preserve"> 1: List of </w:t>
      </w:r>
      <w:r w:rsidR="006B3CD3">
        <w:rPr>
          <w:b/>
        </w:rPr>
        <w:t xml:space="preserve">household </w:t>
      </w:r>
      <w:r w:rsidR="0045553D" w:rsidRPr="0045553D">
        <w:rPr>
          <w:b/>
        </w:rPr>
        <w:t>surveys</w:t>
      </w:r>
    </w:p>
    <w:tbl>
      <w:tblPr>
        <w:tblStyle w:val="TableGrid"/>
        <w:tblW w:w="11700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720"/>
        <w:gridCol w:w="7920"/>
        <w:gridCol w:w="810"/>
      </w:tblGrid>
      <w:tr w:rsidR="00351A72" w14:paraId="3B66B4F8" w14:textId="77777777" w:rsidTr="00351A72">
        <w:trPr>
          <w:jc w:val="center"/>
        </w:trPr>
        <w:tc>
          <w:tcPr>
            <w:tcW w:w="2250" w:type="dxa"/>
          </w:tcPr>
          <w:p w14:paraId="33B08BD4" w14:textId="3905C428" w:rsidR="0045553D" w:rsidRPr="00351A72" w:rsidRDefault="006B3CD3" w:rsidP="0059339C">
            <w:pPr>
              <w:rPr>
                <w:b/>
              </w:rPr>
            </w:pPr>
            <w:r>
              <w:rPr>
                <w:b/>
              </w:rPr>
              <w:t>C</w:t>
            </w:r>
            <w:r w:rsidR="0045553D" w:rsidRPr="00351A72">
              <w:rPr>
                <w:b/>
              </w:rPr>
              <w:t>ountry</w:t>
            </w:r>
          </w:p>
        </w:tc>
        <w:tc>
          <w:tcPr>
            <w:tcW w:w="720" w:type="dxa"/>
          </w:tcPr>
          <w:p w14:paraId="16F10AAD" w14:textId="2D42F811" w:rsidR="0045553D" w:rsidRPr="00351A72" w:rsidRDefault="006B3CD3" w:rsidP="0045553D">
            <w:pPr>
              <w:rPr>
                <w:b/>
              </w:rPr>
            </w:pPr>
            <w:r>
              <w:rPr>
                <w:b/>
              </w:rPr>
              <w:t>C</w:t>
            </w:r>
            <w:r w:rsidR="0045553D" w:rsidRPr="00351A72">
              <w:rPr>
                <w:b/>
              </w:rPr>
              <w:t>ode</w:t>
            </w:r>
          </w:p>
        </w:tc>
        <w:tc>
          <w:tcPr>
            <w:tcW w:w="7920" w:type="dxa"/>
          </w:tcPr>
          <w:p w14:paraId="38334D57" w14:textId="7D336D3A" w:rsidR="0045553D" w:rsidRPr="00351A72" w:rsidRDefault="006B3CD3" w:rsidP="0059339C">
            <w:pPr>
              <w:rPr>
                <w:b/>
              </w:rPr>
            </w:pPr>
            <w:r>
              <w:rPr>
                <w:b/>
              </w:rPr>
              <w:t>S</w:t>
            </w:r>
            <w:r w:rsidR="0045553D" w:rsidRPr="00351A72">
              <w:rPr>
                <w:b/>
              </w:rPr>
              <w:t>urvey</w:t>
            </w:r>
          </w:p>
        </w:tc>
        <w:tc>
          <w:tcPr>
            <w:tcW w:w="810" w:type="dxa"/>
          </w:tcPr>
          <w:p w14:paraId="232AC8D1" w14:textId="38F24E18" w:rsidR="0045553D" w:rsidRPr="00351A72" w:rsidRDefault="006B3CD3" w:rsidP="0059339C">
            <w:pPr>
              <w:rPr>
                <w:b/>
              </w:rPr>
            </w:pPr>
            <w:r>
              <w:rPr>
                <w:b/>
              </w:rPr>
              <w:t>Y</w:t>
            </w:r>
            <w:r w:rsidR="0045553D" w:rsidRPr="00351A72">
              <w:rPr>
                <w:b/>
              </w:rPr>
              <w:t>ear</w:t>
            </w:r>
          </w:p>
        </w:tc>
      </w:tr>
      <w:tr w:rsidR="00351A72" w14:paraId="32A95AB1" w14:textId="77777777" w:rsidTr="00351A72">
        <w:trPr>
          <w:jc w:val="center"/>
        </w:trPr>
        <w:tc>
          <w:tcPr>
            <w:tcW w:w="2250" w:type="dxa"/>
          </w:tcPr>
          <w:p w14:paraId="6E396D07" w14:textId="77777777" w:rsidR="0045553D" w:rsidRPr="00BF5895" w:rsidRDefault="0045553D" w:rsidP="0059339C">
            <w:r w:rsidRPr="00BF5895">
              <w:t>Argentina</w:t>
            </w:r>
          </w:p>
        </w:tc>
        <w:tc>
          <w:tcPr>
            <w:tcW w:w="720" w:type="dxa"/>
          </w:tcPr>
          <w:p w14:paraId="2C1884B4" w14:textId="77777777" w:rsidR="0045553D" w:rsidRPr="00BF5895" w:rsidRDefault="0045553D" w:rsidP="0059339C">
            <w:r w:rsidRPr="00BF5895">
              <w:t>ARG</w:t>
            </w:r>
          </w:p>
        </w:tc>
        <w:tc>
          <w:tcPr>
            <w:tcW w:w="7920" w:type="dxa"/>
          </w:tcPr>
          <w:p w14:paraId="43A7BB3E" w14:textId="77777777" w:rsidR="0045553D" w:rsidRPr="0045553D" w:rsidRDefault="0045553D" w:rsidP="0059339C">
            <w:pPr>
              <w:rPr>
                <w:lang w:val="fr-CH"/>
              </w:rPr>
            </w:pPr>
            <w:r w:rsidRPr="0045553D">
              <w:rPr>
                <w:lang w:val="fr-CH"/>
              </w:rPr>
              <w:t>Encuesta de Impacto Social de la Crisis Argentina</w:t>
            </w:r>
          </w:p>
        </w:tc>
        <w:tc>
          <w:tcPr>
            <w:tcW w:w="810" w:type="dxa"/>
          </w:tcPr>
          <w:p w14:paraId="14C708CD" w14:textId="77777777" w:rsidR="0045553D" w:rsidRPr="00BF5895" w:rsidRDefault="0045553D" w:rsidP="0059339C">
            <w:r w:rsidRPr="00BF5895">
              <w:t>2002</w:t>
            </w:r>
          </w:p>
        </w:tc>
      </w:tr>
      <w:tr w:rsidR="00351A72" w14:paraId="53E2A68C" w14:textId="77777777" w:rsidTr="00351A72">
        <w:trPr>
          <w:jc w:val="center"/>
        </w:trPr>
        <w:tc>
          <w:tcPr>
            <w:tcW w:w="2250" w:type="dxa"/>
          </w:tcPr>
          <w:p w14:paraId="26091750" w14:textId="77777777" w:rsidR="0045553D" w:rsidRPr="00BF5895" w:rsidRDefault="0045553D" w:rsidP="0059339C">
            <w:r w:rsidRPr="00BF5895">
              <w:t>Armenia</w:t>
            </w:r>
          </w:p>
        </w:tc>
        <w:tc>
          <w:tcPr>
            <w:tcW w:w="720" w:type="dxa"/>
          </w:tcPr>
          <w:p w14:paraId="45D017D4" w14:textId="77777777" w:rsidR="0045553D" w:rsidRPr="00BF5895" w:rsidRDefault="0045553D" w:rsidP="0059339C">
            <w:r w:rsidRPr="00BF5895">
              <w:t>ARM</w:t>
            </w:r>
          </w:p>
        </w:tc>
        <w:tc>
          <w:tcPr>
            <w:tcW w:w="7920" w:type="dxa"/>
          </w:tcPr>
          <w:p w14:paraId="5B2EE998" w14:textId="77777777" w:rsidR="0045553D" w:rsidRPr="00BF5895" w:rsidRDefault="0045553D" w:rsidP="0059339C">
            <w:r w:rsidRPr="00BF5895">
              <w:t>Integrated Living Conditions Survey</w:t>
            </w:r>
          </w:p>
        </w:tc>
        <w:tc>
          <w:tcPr>
            <w:tcW w:w="810" w:type="dxa"/>
          </w:tcPr>
          <w:p w14:paraId="31C4544C" w14:textId="77777777" w:rsidR="0045553D" w:rsidRPr="00BF5895" w:rsidRDefault="0045553D" w:rsidP="0059339C">
            <w:r w:rsidRPr="00BF5895">
              <w:t>2001</w:t>
            </w:r>
          </w:p>
        </w:tc>
      </w:tr>
      <w:tr w:rsidR="00351A72" w14:paraId="341BAD0F" w14:textId="77777777" w:rsidTr="00351A72">
        <w:trPr>
          <w:jc w:val="center"/>
        </w:trPr>
        <w:tc>
          <w:tcPr>
            <w:tcW w:w="2250" w:type="dxa"/>
          </w:tcPr>
          <w:p w14:paraId="391C38E1" w14:textId="77777777" w:rsidR="0045553D" w:rsidRPr="00BF5895" w:rsidRDefault="0045553D" w:rsidP="0059339C">
            <w:r w:rsidRPr="00BF5895">
              <w:t>Austria</w:t>
            </w:r>
          </w:p>
        </w:tc>
        <w:tc>
          <w:tcPr>
            <w:tcW w:w="720" w:type="dxa"/>
          </w:tcPr>
          <w:p w14:paraId="0ABED86C" w14:textId="77777777" w:rsidR="0045553D" w:rsidRPr="00BF5895" w:rsidRDefault="0045553D" w:rsidP="0059339C">
            <w:r w:rsidRPr="00BF5895">
              <w:t>AUT</w:t>
            </w:r>
          </w:p>
        </w:tc>
        <w:tc>
          <w:tcPr>
            <w:tcW w:w="7920" w:type="dxa"/>
          </w:tcPr>
          <w:p w14:paraId="5681620D" w14:textId="77777777" w:rsidR="0045553D" w:rsidRPr="00BF5895" w:rsidRDefault="0045553D" w:rsidP="0059339C">
            <w:r w:rsidRPr="00BF5895">
              <w:t>Household Budget Survey</w:t>
            </w:r>
          </w:p>
        </w:tc>
        <w:tc>
          <w:tcPr>
            <w:tcW w:w="810" w:type="dxa"/>
          </w:tcPr>
          <w:p w14:paraId="3C9B7D1E" w14:textId="77777777" w:rsidR="0045553D" w:rsidRPr="00BF5895" w:rsidRDefault="0045553D" w:rsidP="0059339C">
            <w:r w:rsidRPr="00BF5895">
              <w:t>2000</w:t>
            </w:r>
          </w:p>
        </w:tc>
      </w:tr>
      <w:tr w:rsidR="00351A72" w14:paraId="1A8AFACD" w14:textId="77777777" w:rsidTr="00351A72">
        <w:trPr>
          <w:jc w:val="center"/>
        </w:trPr>
        <w:tc>
          <w:tcPr>
            <w:tcW w:w="2250" w:type="dxa"/>
          </w:tcPr>
          <w:p w14:paraId="24CAE507" w14:textId="77777777" w:rsidR="0045553D" w:rsidRPr="00BF5895" w:rsidRDefault="0045553D" w:rsidP="0059339C">
            <w:r w:rsidRPr="00BF5895">
              <w:t>Bolivia</w:t>
            </w:r>
          </w:p>
        </w:tc>
        <w:tc>
          <w:tcPr>
            <w:tcW w:w="720" w:type="dxa"/>
          </w:tcPr>
          <w:p w14:paraId="16C10973" w14:textId="77777777" w:rsidR="0045553D" w:rsidRPr="00BF5895" w:rsidRDefault="0045553D" w:rsidP="0059339C">
            <w:r w:rsidRPr="00BF5895">
              <w:t>BOL</w:t>
            </w:r>
          </w:p>
        </w:tc>
        <w:tc>
          <w:tcPr>
            <w:tcW w:w="7920" w:type="dxa"/>
          </w:tcPr>
          <w:p w14:paraId="06943455" w14:textId="77777777" w:rsidR="0045553D" w:rsidRPr="00BF5895" w:rsidRDefault="0045553D" w:rsidP="0059339C">
            <w:r w:rsidRPr="00BF5895">
              <w:t>Living Standards Measurement Survey</w:t>
            </w:r>
          </w:p>
        </w:tc>
        <w:tc>
          <w:tcPr>
            <w:tcW w:w="810" w:type="dxa"/>
          </w:tcPr>
          <w:p w14:paraId="7EA85327" w14:textId="77777777" w:rsidR="0045553D" w:rsidRPr="00BF5895" w:rsidRDefault="0045553D" w:rsidP="0059339C">
            <w:r w:rsidRPr="00BF5895">
              <w:t>2002</w:t>
            </w:r>
          </w:p>
        </w:tc>
      </w:tr>
      <w:tr w:rsidR="00351A72" w14:paraId="0209E167" w14:textId="77777777" w:rsidTr="00351A72">
        <w:trPr>
          <w:jc w:val="center"/>
        </w:trPr>
        <w:tc>
          <w:tcPr>
            <w:tcW w:w="2250" w:type="dxa"/>
          </w:tcPr>
          <w:p w14:paraId="60C45938" w14:textId="77777777" w:rsidR="0045553D" w:rsidRPr="00BF5895" w:rsidRDefault="0045553D" w:rsidP="0059339C">
            <w:r w:rsidRPr="00BF5895">
              <w:t>Bulgaria</w:t>
            </w:r>
          </w:p>
        </w:tc>
        <w:tc>
          <w:tcPr>
            <w:tcW w:w="720" w:type="dxa"/>
          </w:tcPr>
          <w:p w14:paraId="679FB5DF" w14:textId="77777777" w:rsidR="0045553D" w:rsidRPr="00BF5895" w:rsidRDefault="0045553D" w:rsidP="0059339C">
            <w:r w:rsidRPr="00BF5895">
              <w:t>BGR</w:t>
            </w:r>
          </w:p>
        </w:tc>
        <w:tc>
          <w:tcPr>
            <w:tcW w:w="7920" w:type="dxa"/>
          </w:tcPr>
          <w:p w14:paraId="751127DE" w14:textId="77777777" w:rsidR="0045553D" w:rsidRPr="00BF5895" w:rsidRDefault="0045553D" w:rsidP="0059339C">
            <w:r w:rsidRPr="00BF5895">
              <w:t>Integrated Household Survey</w:t>
            </w:r>
          </w:p>
        </w:tc>
        <w:tc>
          <w:tcPr>
            <w:tcW w:w="810" w:type="dxa"/>
          </w:tcPr>
          <w:p w14:paraId="2E335328" w14:textId="77777777" w:rsidR="0045553D" w:rsidRPr="00BF5895" w:rsidRDefault="0045553D" w:rsidP="0059339C">
            <w:r w:rsidRPr="00BF5895">
              <w:t>2000</w:t>
            </w:r>
          </w:p>
        </w:tc>
      </w:tr>
      <w:tr w:rsidR="00351A72" w14:paraId="686195F5" w14:textId="77777777" w:rsidTr="00351A72">
        <w:trPr>
          <w:jc w:val="center"/>
        </w:trPr>
        <w:tc>
          <w:tcPr>
            <w:tcW w:w="2250" w:type="dxa"/>
          </w:tcPr>
          <w:p w14:paraId="5018E4EA" w14:textId="77777777" w:rsidR="0045553D" w:rsidRPr="00BF5895" w:rsidRDefault="0045553D" w:rsidP="0059339C">
            <w:r w:rsidRPr="00BF5895">
              <w:t>Cabo Verde</w:t>
            </w:r>
          </w:p>
        </w:tc>
        <w:tc>
          <w:tcPr>
            <w:tcW w:w="720" w:type="dxa"/>
          </w:tcPr>
          <w:p w14:paraId="6612BD33" w14:textId="77777777" w:rsidR="0045553D" w:rsidRPr="00BF5895" w:rsidRDefault="0045553D" w:rsidP="0059339C">
            <w:r w:rsidRPr="00BF5895">
              <w:t>CPV</w:t>
            </w:r>
          </w:p>
        </w:tc>
        <w:tc>
          <w:tcPr>
            <w:tcW w:w="7920" w:type="dxa"/>
          </w:tcPr>
          <w:p w14:paraId="77F13659" w14:textId="77777777" w:rsidR="0045553D" w:rsidRPr="00BF5895" w:rsidRDefault="0045553D" w:rsidP="0059339C">
            <w:r w:rsidRPr="00BF5895">
              <w:t>Income and Expenditure Survey</w:t>
            </w:r>
          </w:p>
        </w:tc>
        <w:tc>
          <w:tcPr>
            <w:tcW w:w="810" w:type="dxa"/>
          </w:tcPr>
          <w:p w14:paraId="7BBEF8F4" w14:textId="77777777" w:rsidR="0045553D" w:rsidRPr="00BF5895" w:rsidRDefault="0045553D" w:rsidP="0059339C">
            <w:r w:rsidRPr="00BF5895">
              <w:t>2001</w:t>
            </w:r>
          </w:p>
        </w:tc>
      </w:tr>
      <w:tr w:rsidR="00351A72" w14:paraId="17FCFC3F" w14:textId="77777777" w:rsidTr="00351A72">
        <w:trPr>
          <w:jc w:val="center"/>
        </w:trPr>
        <w:tc>
          <w:tcPr>
            <w:tcW w:w="2250" w:type="dxa"/>
          </w:tcPr>
          <w:p w14:paraId="02C2D8CF" w14:textId="77777777" w:rsidR="0045553D" w:rsidRPr="00BF5895" w:rsidRDefault="0045553D" w:rsidP="0059339C">
            <w:r w:rsidRPr="00BF5895">
              <w:t>Cambodia</w:t>
            </w:r>
          </w:p>
        </w:tc>
        <w:tc>
          <w:tcPr>
            <w:tcW w:w="720" w:type="dxa"/>
          </w:tcPr>
          <w:p w14:paraId="080439E5" w14:textId="77777777" w:rsidR="0045553D" w:rsidRPr="00BF5895" w:rsidRDefault="0045553D" w:rsidP="0059339C">
            <w:r w:rsidRPr="00BF5895">
              <w:t>KHM</w:t>
            </w:r>
          </w:p>
        </w:tc>
        <w:tc>
          <w:tcPr>
            <w:tcW w:w="7920" w:type="dxa"/>
          </w:tcPr>
          <w:p w14:paraId="252DBE9E" w14:textId="77777777" w:rsidR="0045553D" w:rsidRPr="00BF5895" w:rsidRDefault="0045553D" w:rsidP="0059339C">
            <w:r w:rsidRPr="00BF5895">
              <w:t>Cambodia Socio-Economic Survey</w:t>
            </w:r>
          </w:p>
        </w:tc>
        <w:tc>
          <w:tcPr>
            <w:tcW w:w="810" w:type="dxa"/>
          </w:tcPr>
          <w:p w14:paraId="66F67540" w14:textId="77777777" w:rsidR="0045553D" w:rsidRPr="00BF5895" w:rsidRDefault="0045553D" w:rsidP="0059339C">
            <w:r w:rsidRPr="00BF5895">
              <w:t>2007</w:t>
            </w:r>
          </w:p>
        </w:tc>
      </w:tr>
      <w:tr w:rsidR="00351A72" w14:paraId="0C63CDCF" w14:textId="77777777" w:rsidTr="00351A72">
        <w:trPr>
          <w:jc w:val="center"/>
        </w:trPr>
        <w:tc>
          <w:tcPr>
            <w:tcW w:w="2250" w:type="dxa"/>
          </w:tcPr>
          <w:p w14:paraId="5F65AC8A" w14:textId="77777777" w:rsidR="0045553D" w:rsidRPr="00BF5895" w:rsidRDefault="0045553D" w:rsidP="0059339C">
            <w:r w:rsidRPr="00BF5895">
              <w:t>China</w:t>
            </w:r>
          </w:p>
        </w:tc>
        <w:tc>
          <w:tcPr>
            <w:tcW w:w="720" w:type="dxa"/>
          </w:tcPr>
          <w:p w14:paraId="5A99180D" w14:textId="77777777" w:rsidR="0045553D" w:rsidRPr="00BF5895" w:rsidRDefault="0045553D" w:rsidP="0059339C">
            <w:r w:rsidRPr="00BF5895">
              <w:t>CHN</w:t>
            </w:r>
          </w:p>
        </w:tc>
        <w:tc>
          <w:tcPr>
            <w:tcW w:w="7920" w:type="dxa"/>
          </w:tcPr>
          <w:p w14:paraId="3E3C9678" w14:textId="77777777" w:rsidR="0045553D" w:rsidRPr="00BF5895" w:rsidRDefault="0045553D" w:rsidP="0059339C">
            <w:r w:rsidRPr="00BF5895">
              <w:t>Income and Expenditure Survey</w:t>
            </w:r>
          </w:p>
        </w:tc>
        <w:tc>
          <w:tcPr>
            <w:tcW w:w="810" w:type="dxa"/>
          </w:tcPr>
          <w:p w14:paraId="35655B14" w14:textId="77777777" w:rsidR="0045553D" w:rsidRPr="00BF5895" w:rsidRDefault="0045553D" w:rsidP="0059339C">
            <w:r w:rsidRPr="00BF5895">
              <w:t>2000</w:t>
            </w:r>
          </w:p>
        </w:tc>
      </w:tr>
      <w:tr w:rsidR="00351A72" w14:paraId="69FEC19E" w14:textId="77777777" w:rsidTr="00351A72">
        <w:trPr>
          <w:jc w:val="center"/>
        </w:trPr>
        <w:tc>
          <w:tcPr>
            <w:tcW w:w="2250" w:type="dxa"/>
          </w:tcPr>
          <w:p w14:paraId="6BDB32DF" w14:textId="77777777" w:rsidR="0045553D" w:rsidRPr="00BF5895" w:rsidRDefault="0045553D" w:rsidP="0059339C">
            <w:r w:rsidRPr="00BF5895">
              <w:t>Egypt, Arab Rep.</w:t>
            </w:r>
          </w:p>
        </w:tc>
        <w:tc>
          <w:tcPr>
            <w:tcW w:w="720" w:type="dxa"/>
          </w:tcPr>
          <w:p w14:paraId="533B8973" w14:textId="77777777" w:rsidR="0045553D" w:rsidRPr="00BF5895" w:rsidRDefault="0045553D" w:rsidP="0059339C">
            <w:r w:rsidRPr="00BF5895">
              <w:t>EGY</w:t>
            </w:r>
          </w:p>
        </w:tc>
        <w:tc>
          <w:tcPr>
            <w:tcW w:w="7920" w:type="dxa"/>
          </w:tcPr>
          <w:p w14:paraId="2E14E51C" w14:textId="77777777" w:rsidR="0045553D" w:rsidRPr="00BF5895" w:rsidRDefault="0045553D" w:rsidP="0059339C">
            <w:r w:rsidRPr="00BF5895">
              <w:t>Household Income Expenditure and Consumption Survey</w:t>
            </w:r>
          </w:p>
        </w:tc>
        <w:tc>
          <w:tcPr>
            <w:tcW w:w="810" w:type="dxa"/>
          </w:tcPr>
          <w:p w14:paraId="72A61EF6" w14:textId="77777777" w:rsidR="0045553D" w:rsidRPr="00BF5895" w:rsidRDefault="0045553D" w:rsidP="0059339C">
            <w:r w:rsidRPr="00BF5895">
              <w:t>2012</w:t>
            </w:r>
          </w:p>
        </w:tc>
      </w:tr>
      <w:tr w:rsidR="00351A72" w14:paraId="415046F8" w14:textId="77777777" w:rsidTr="00351A72">
        <w:trPr>
          <w:jc w:val="center"/>
        </w:trPr>
        <w:tc>
          <w:tcPr>
            <w:tcW w:w="2250" w:type="dxa"/>
          </w:tcPr>
          <w:p w14:paraId="6D56CD25" w14:textId="77777777" w:rsidR="0045553D" w:rsidRPr="00BF5895" w:rsidRDefault="0045553D" w:rsidP="0059339C">
            <w:r w:rsidRPr="00BF5895">
              <w:t>Estonia</w:t>
            </w:r>
          </w:p>
        </w:tc>
        <w:tc>
          <w:tcPr>
            <w:tcW w:w="720" w:type="dxa"/>
          </w:tcPr>
          <w:p w14:paraId="36090339" w14:textId="77777777" w:rsidR="0045553D" w:rsidRPr="00BF5895" w:rsidRDefault="0045553D" w:rsidP="0059339C">
            <w:r w:rsidRPr="00BF5895">
              <w:t>EST</w:t>
            </w:r>
          </w:p>
        </w:tc>
        <w:tc>
          <w:tcPr>
            <w:tcW w:w="7920" w:type="dxa"/>
          </w:tcPr>
          <w:p w14:paraId="12CD6213" w14:textId="77777777" w:rsidR="0045553D" w:rsidRPr="00BF5895" w:rsidRDefault="0045553D" w:rsidP="0059339C">
            <w:r w:rsidRPr="00BF5895">
              <w:t>Household Budget Survey</w:t>
            </w:r>
          </w:p>
        </w:tc>
        <w:tc>
          <w:tcPr>
            <w:tcW w:w="810" w:type="dxa"/>
          </w:tcPr>
          <w:p w14:paraId="6C382780" w14:textId="77777777" w:rsidR="0045553D" w:rsidRPr="00BF5895" w:rsidRDefault="0045553D" w:rsidP="0059339C">
            <w:r w:rsidRPr="00BF5895">
              <w:t>2007</w:t>
            </w:r>
          </w:p>
        </w:tc>
      </w:tr>
      <w:tr w:rsidR="00351A72" w14:paraId="55BAB18E" w14:textId="77777777" w:rsidTr="00351A72">
        <w:trPr>
          <w:jc w:val="center"/>
        </w:trPr>
        <w:tc>
          <w:tcPr>
            <w:tcW w:w="2250" w:type="dxa"/>
          </w:tcPr>
          <w:p w14:paraId="3FBF8078" w14:textId="77777777" w:rsidR="0045553D" w:rsidRPr="00BF5895" w:rsidRDefault="0045553D" w:rsidP="0059339C">
            <w:r w:rsidRPr="00BF5895">
              <w:t>France</w:t>
            </w:r>
          </w:p>
        </w:tc>
        <w:tc>
          <w:tcPr>
            <w:tcW w:w="720" w:type="dxa"/>
          </w:tcPr>
          <w:p w14:paraId="30B05668" w14:textId="77777777" w:rsidR="0045553D" w:rsidRPr="00BF5895" w:rsidRDefault="0045553D" w:rsidP="0059339C">
            <w:r w:rsidRPr="00BF5895">
              <w:t>FRA</w:t>
            </w:r>
          </w:p>
        </w:tc>
        <w:tc>
          <w:tcPr>
            <w:tcW w:w="7920" w:type="dxa"/>
          </w:tcPr>
          <w:p w14:paraId="77EFB350" w14:textId="77777777" w:rsidR="0045553D" w:rsidRPr="00BF5895" w:rsidRDefault="0045553D" w:rsidP="0059339C">
            <w:r w:rsidRPr="00BF5895">
              <w:t>Household Budget Survey</w:t>
            </w:r>
          </w:p>
        </w:tc>
        <w:tc>
          <w:tcPr>
            <w:tcW w:w="810" w:type="dxa"/>
          </w:tcPr>
          <w:p w14:paraId="41BEF49B" w14:textId="77777777" w:rsidR="0045553D" w:rsidRPr="00BF5895" w:rsidRDefault="0045553D" w:rsidP="0059339C">
            <w:r w:rsidRPr="00BF5895">
              <w:t>2006</w:t>
            </w:r>
          </w:p>
        </w:tc>
      </w:tr>
      <w:tr w:rsidR="00351A72" w14:paraId="3567C24F" w14:textId="77777777" w:rsidTr="00351A72">
        <w:trPr>
          <w:jc w:val="center"/>
        </w:trPr>
        <w:tc>
          <w:tcPr>
            <w:tcW w:w="2250" w:type="dxa"/>
          </w:tcPr>
          <w:p w14:paraId="763A66DB" w14:textId="77777777" w:rsidR="0045553D" w:rsidRPr="00BF5895" w:rsidRDefault="0045553D" w:rsidP="0059339C">
            <w:r w:rsidRPr="00BF5895">
              <w:t>Georgia</w:t>
            </w:r>
          </w:p>
        </w:tc>
        <w:tc>
          <w:tcPr>
            <w:tcW w:w="720" w:type="dxa"/>
          </w:tcPr>
          <w:p w14:paraId="3988CA55" w14:textId="77777777" w:rsidR="0045553D" w:rsidRPr="00BF5895" w:rsidRDefault="0045553D" w:rsidP="0059339C">
            <w:r w:rsidRPr="00BF5895">
              <w:t>GEO</w:t>
            </w:r>
          </w:p>
        </w:tc>
        <w:tc>
          <w:tcPr>
            <w:tcW w:w="7920" w:type="dxa"/>
          </w:tcPr>
          <w:p w14:paraId="4FC6F293" w14:textId="77777777" w:rsidR="0045553D" w:rsidRPr="00BF5895" w:rsidRDefault="0045553D" w:rsidP="0059339C">
            <w:r w:rsidRPr="00BF5895">
              <w:t>Household Budget Survey</w:t>
            </w:r>
          </w:p>
        </w:tc>
        <w:tc>
          <w:tcPr>
            <w:tcW w:w="810" w:type="dxa"/>
          </w:tcPr>
          <w:p w14:paraId="1E54C71F" w14:textId="77777777" w:rsidR="0045553D" w:rsidRPr="00BF5895" w:rsidRDefault="0045553D" w:rsidP="0059339C">
            <w:r w:rsidRPr="00BF5895">
              <w:t>2008</w:t>
            </w:r>
          </w:p>
        </w:tc>
      </w:tr>
      <w:tr w:rsidR="00351A72" w14:paraId="14FDF8E2" w14:textId="77777777" w:rsidTr="00351A72">
        <w:trPr>
          <w:jc w:val="center"/>
        </w:trPr>
        <w:tc>
          <w:tcPr>
            <w:tcW w:w="2250" w:type="dxa"/>
          </w:tcPr>
          <w:p w14:paraId="68962691" w14:textId="77777777" w:rsidR="0045553D" w:rsidRPr="00BF5895" w:rsidRDefault="0045553D" w:rsidP="0059339C">
            <w:r w:rsidRPr="00BF5895">
              <w:t>Ghana</w:t>
            </w:r>
          </w:p>
        </w:tc>
        <w:tc>
          <w:tcPr>
            <w:tcW w:w="720" w:type="dxa"/>
          </w:tcPr>
          <w:p w14:paraId="635268A8" w14:textId="77777777" w:rsidR="0045553D" w:rsidRPr="00BF5895" w:rsidRDefault="0045553D" w:rsidP="0059339C">
            <w:r w:rsidRPr="00BF5895">
              <w:t>GHA</w:t>
            </w:r>
          </w:p>
        </w:tc>
        <w:tc>
          <w:tcPr>
            <w:tcW w:w="7920" w:type="dxa"/>
          </w:tcPr>
          <w:p w14:paraId="6B85E905" w14:textId="77777777" w:rsidR="0045553D" w:rsidRPr="00BF5895" w:rsidRDefault="0045553D" w:rsidP="0059339C">
            <w:r w:rsidRPr="00BF5895">
              <w:t>Living Standards Measurement Survey</w:t>
            </w:r>
          </w:p>
        </w:tc>
        <w:tc>
          <w:tcPr>
            <w:tcW w:w="810" w:type="dxa"/>
          </w:tcPr>
          <w:p w14:paraId="0B49458D" w14:textId="77777777" w:rsidR="0045553D" w:rsidRPr="00BF5895" w:rsidRDefault="0045553D" w:rsidP="0059339C">
            <w:r w:rsidRPr="00BF5895">
              <w:t>2006</w:t>
            </w:r>
          </w:p>
        </w:tc>
      </w:tr>
      <w:tr w:rsidR="00351A72" w14:paraId="284C61A9" w14:textId="77777777" w:rsidTr="00351A72">
        <w:trPr>
          <w:jc w:val="center"/>
        </w:trPr>
        <w:tc>
          <w:tcPr>
            <w:tcW w:w="2250" w:type="dxa"/>
          </w:tcPr>
          <w:p w14:paraId="6E41B497" w14:textId="77777777" w:rsidR="0045553D" w:rsidRPr="00BF5895" w:rsidRDefault="0045553D" w:rsidP="0059339C">
            <w:r w:rsidRPr="00BF5895">
              <w:t>Guatemala</w:t>
            </w:r>
          </w:p>
        </w:tc>
        <w:tc>
          <w:tcPr>
            <w:tcW w:w="720" w:type="dxa"/>
          </w:tcPr>
          <w:p w14:paraId="69B9F16D" w14:textId="77777777" w:rsidR="0045553D" w:rsidRPr="00BF5895" w:rsidRDefault="0045553D" w:rsidP="0059339C">
            <w:r w:rsidRPr="00BF5895">
              <w:t>GTM</w:t>
            </w:r>
          </w:p>
        </w:tc>
        <w:tc>
          <w:tcPr>
            <w:tcW w:w="7920" w:type="dxa"/>
          </w:tcPr>
          <w:p w14:paraId="1D6FC415" w14:textId="77777777" w:rsidR="0045553D" w:rsidRPr="00BF5895" w:rsidRDefault="0045553D" w:rsidP="0059339C">
            <w:r w:rsidRPr="00BF5895">
              <w:t>Living Standards Measurement Survey</w:t>
            </w:r>
          </w:p>
        </w:tc>
        <w:tc>
          <w:tcPr>
            <w:tcW w:w="810" w:type="dxa"/>
          </w:tcPr>
          <w:p w14:paraId="63C2192B" w14:textId="77777777" w:rsidR="0045553D" w:rsidRPr="00BF5895" w:rsidRDefault="0045553D" w:rsidP="0059339C">
            <w:r w:rsidRPr="00BF5895">
              <w:t>2000</w:t>
            </w:r>
          </w:p>
        </w:tc>
      </w:tr>
      <w:tr w:rsidR="00351A72" w14:paraId="4F8018C0" w14:textId="77777777" w:rsidTr="00351A72">
        <w:trPr>
          <w:jc w:val="center"/>
        </w:trPr>
        <w:tc>
          <w:tcPr>
            <w:tcW w:w="2250" w:type="dxa"/>
          </w:tcPr>
          <w:p w14:paraId="154B5E79" w14:textId="77777777" w:rsidR="0045553D" w:rsidRPr="00BF5895" w:rsidRDefault="0045553D" w:rsidP="0059339C">
            <w:r w:rsidRPr="00BF5895">
              <w:t>Hungary</w:t>
            </w:r>
          </w:p>
        </w:tc>
        <w:tc>
          <w:tcPr>
            <w:tcW w:w="720" w:type="dxa"/>
          </w:tcPr>
          <w:p w14:paraId="077405C7" w14:textId="77777777" w:rsidR="0045553D" w:rsidRPr="00BF5895" w:rsidRDefault="0045553D" w:rsidP="0059339C">
            <w:r w:rsidRPr="00BF5895">
              <w:t>HUN</w:t>
            </w:r>
          </w:p>
        </w:tc>
        <w:tc>
          <w:tcPr>
            <w:tcW w:w="7920" w:type="dxa"/>
          </w:tcPr>
          <w:p w14:paraId="090E5127" w14:textId="77777777" w:rsidR="0045553D" w:rsidRPr="00BF5895" w:rsidRDefault="0045553D" w:rsidP="0059339C">
            <w:r w:rsidRPr="00BF5895">
              <w:t>Household Budget Survey</w:t>
            </w:r>
          </w:p>
        </w:tc>
        <w:tc>
          <w:tcPr>
            <w:tcW w:w="810" w:type="dxa"/>
          </w:tcPr>
          <w:p w14:paraId="054BFEF1" w14:textId="77777777" w:rsidR="0045553D" w:rsidRPr="00BF5895" w:rsidRDefault="0045553D" w:rsidP="0059339C">
            <w:r w:rsidRPr="00BF5895">
              <w:t>2000</w:t>
            </w:r>
          </w:p>
        </w:tc>
      </w:tr>
      <w:tr w:rsidR="00351A72" w14:paraId="78F3F886" w14:textId="77777777" w:rsidTr="00351A72">
        <w:trPr>
          <w:jc w:val="center"/>
        </w:trPr>
        <w:tc>
          <w:tcPr>
            <w:tcW w:w="2250" w:type="dxa"/>
          </w:tcPr>
          <w:p w14:paraId="0042563F" w14:textId="77777777" w:rsidR="0045553D" w:rsidRPr="00BF5895" w:rsidRDefault="0045553D" w:rsidP="0059339C">
            <w:r w:rsidRPr="00BF5895">
              <w:t>Indonesia</w:t>
            </w:r>
          </w:p>
        </w:tc>
        <w:tc>
          <w:tcPr>
            <w:tcW w:w="720" w:type="dxa"/>
          </w:tcPr>
          <w:p w14:paraId="0BF34FDC" w14:textId="77777777" w:rsidR="0045553D" w:rsidRPr="00BF5895" w:rsidRDefault="0045553D" w:rsidP="0059339C">
            <w:r w:rsidRPr="00BF5895">
              <w:t>IDN</w:t>
            </w:r>
          </w:p>
        </w:tc>
        <w:tc>
          <w:tcPr>
            <w:tcW w:w="7920" w:type="dxa"/>
          </w:tcPr>
          <w:p w14:paraId="104B5B68" w14:textId="77777777" w:rsidR="0045553D" w:rsidRPr="00BF5895" w:rsidRDefault="0045553D" w:rsidP="0059339C">
            <w:r w:rsidRPr="00BF5895">
              <w:t>National Socio-Economic Survey</w:t>
            </w:r>
          </w:p>
        </w:tc>
        <w:tc>
          <w:tcPr>
            <w:tcW w:w="810" w:type="dxa"/>
          </w:tcPr>
          <w:p w14:paraId="35FE5447" w14:textId="77777777" w:rsidR="0045553D" w:rsidRPr="00BF5895" w:rsidRDefault="0045553D" w:rsidP="0059339C">
            <w:r w:rsidRPr="00BF5895">
              <w:t>2001</w:t>
            </w:r>
          </w:p>
        </w:tc>
      </w:tr>
      <w:tr w:rsidR="00351A72" w14:paraId="6D55A34F" w14:textId="77777777" w:rsidTr="00351A72">
        <w:trPr>
          <w:jc w:val="center"/>
        </w:trPr>
        <w:tc>
          <w:tcPr>
            <w:tcW w:w="2250" w:type="dxa"/>
          </w:tcPr>
          <w:p w14:paraId="42923533" w14:textId="77777777" w:rsidR="0045553D" w:rsidRPr="00BF5895" w:rsidRDefault="0045553D" w:rsidP="0059339C">
            <w:r w:rsidRPr="00BF5895">
              <w:t>Iran, Islamic Rep.</w:t>
            </w:r>
          </w:p>
        </w:tc>
        <w:tc>
          <w:tcPr>
            <w:tcW w:w="720" w:type="dxa"/>
          </w:tcPr>
          <w:p w14:paraId="7E0FBD91" w14:textId="77777777" w:rsidR="0045553D" w:rsidRPr="00BF5895" w:rsidRDefault="0045553D" w:rsidP="0059339C">
            <w:r w:rsidRPr="00BF5895">
              <w:t>IRN</w:t>
            </w:r>
          </w:p>
        </w:tc>
        <w:tc>
          <w:tcPr>
            <w:tcW w:w="7920" w:type="dxa"/>
          </w:tcPr>
          <w:p w14:paraId="3CE84DED" w14:textId="77777777" w:rsidR="0045553D" w:rsidRPr="00BF5895" w:rsidRDefault="0045553D" w:rsidP="0059339C">
            <w:r w:rsidRPr="00BF5895">
              <w:t>Household Income and Expenditure Survey</w:t>
            </w:r>
          </w:p>
        </w:tc>
        <w:tc>
          <w:tcPr>
            <w:tcW w:w="810" w:type="dxa"/>
          </w:tcPr>
          <w:p w14:paraId="37024674" w14:textId="77777777" w:rsidR="0045553D" w:rsidRPr="00BF5895" w:rsidRDefault="0045553D" w:rsidP="0059339C">
            <w:r w:rsidRPr="00BF5895">
              <w:t>2007</w:t>
            </w:r>
          </w:p>
        </w:tc>
      </w:tr>
      <w:tr w:rsidR="00351A72" w14:paraId="19D7B3E8" w14:textId="77777777" w:rsidTr="00351A72">
        <w:trPr>
          <w:jc w:val="center"/>
        </w:trPr>
        <w:tc>
          <w:tcPr>
            <w:tcW w:w="2250" w:type="dxa"/>
          </w:tcPr>
          <w:p w14:paraId="0966FF5E" w14:textId="77777777" w:rsidR="0045553D" w:rsidRPr="00BF5895" w:rsidRDefault="0045553D" w:rsidP="0059339C">
            <w:r w:rsidRPr="00BF5895">
              <w:t>Italy</w:t>
            </w:r>
          </w:p>
        </w:tc>
        <w:tc>
          <w:tcPr>
            <w:tcW w:w="720" w:type="dxa"/>
          </w:tcPr>
          <w:p w14:paraId="4F5F81C1" w14:textId="77777777" w:rsidR="0045553D" w:rsidRPr="00BF5895" w:rsidRDefault="0045553D" w:rsidP="0059339C">
            <w:r w:rsidRPr="00BF5895">
              <w:t>ITA</w:t>
            </w:r>
          </w:p>
        </w:tc>
        <w:tc>
          <w:tcPr>
            <w:tcW w:w="7920" w:type="dxa"/>
          </w:tcPr>
          <w:p w14:paraId="1E01A354" w14:textId="77777777" w:rsidR="0045553D" w:rsidRPr="00BF5895" w:rsidRDefault="0045553D" w:rsidP="0059339C">
            <w:r w:rsidRPr="00BF5895">
              <w:t>Household Expenditure Survey</w:t>
            </w:r>
          </w:p>
        </w:tc>
        <w:tc>
          <w:tcPr>
            <w:tcW w:w="810" w:type="dxa"/>
          </w:tcPr>
          <w:p w14:paraId="3FE39BAB" w14:textId="77777777" w:rsidR="0045553D" w:rsidRPr="00BF5895" w:rsidRDefault="0045553D" w:rsidP="0059339C">
            <w:r w:rsidRPr="00BF5895">
              <w:t>2001</w:t>
            </w:r>
          </w:p>
        </w:tc>
      </w:tr>
      <w:tr w:rsidR="00351A72" w14:paraId="5A1CB068" w14:textId="77777777" w:rsidTr="00351A72">
        <w:trPr>
          <w:jc w:val="center"/>
        </w:trPr>
        <w:tc>
          <w:tcPr>
            <w:tcW w:w="2250" w:type="dxa"/>
          </w:tcPr>
          <w:p w14:paraId="031D9B62" w14:textId="77777777" w:rsidR="0045553D" w:rsidRPr="00BF5895" w:rsidRDefault="0045553D" w:rsidP="0059339C">
            <w:r w:rsidRPr="00BF5895">
              <w:t>Jamaica</w:t>
            </w:r>
          </w:p>
        </w:tc>
        <w:tc>
          <w:tcPr>
            <w:tcW w:w="720" w:type="dxa"/>
          </w:tcPr>
          <w:p w14:paraId="21DEB8C0" w14:textId="77777777" w:rsidR="0045553D" w:rsidRPr="00BF5895" w:rsidRDefault="0045553D" w:rsidP="0059339C">
            <w:r w:rsidRPr="00BF5895">
              <w:t>JAM</w:t>
            </w:r>
          </w:p>
        </w:tc>
        <w:tc>
          <w:tcPr>
            <w:tcW w:w="7920" w:type="dxa"/>
          </w:tcPr>
          <w:p w14:paraId="78624F6D" w14:textId="77777777" w:rsidR="0045553D" w:rsidRPr="00BF5895" w:rsidRDefault="0045553D" w:rsidP="0059339C">
            <w:r w:rsidRPr="00BF5895">
              <w:t>Jamaica Survey of Living Conditions</w:t>
            </w:r>
          </w:p>
        </w:tc>
        <w:tc>
          <w:tcPr>
            <w:tcW w:w="810" w:type="dxa"/>
          </w:tcPr>
          <w:p w14:paraId="6E8E09D9" w14:textId="77777777" w:rsidR="0045553D" w:rsidRPr="00BF5895" w:rsidRDefault="0045553D" w:rsidP="0059339C">
            <w:r w:rsidRPr="00BF5895">
              <w:t>2001</w:t>
            </w:r>
          </w:p>
        </w:tc>
      </w:tr>
      <w:tr w:rsidR="00351A72" w14:paraId="5785F093" w14:textId="77777777" w:rsidTr="00351A72">
        <w:trPr>
          <w:jc w:val="center"/>
        </w:trPr>
        <w:tc>
          <w:tcPr>
            <w:tcW w:w="2250" w:type="dxa"/>
          </w:tcPr>
          <w:p w14:paraId="19A87940" w14:textId="77777777" w:rsidR="0045553D" w:rsidRPr="00BF5895" w:rsidRDefault="0045553D" w:rsidP="0059339C">
            <w:r w:rsidRPr="00BF5895">
              <w:t>Jordan</w:t>
            </w:r>
          </w:p>
        </w:tc>
        <w:tc>
          <w:tcPr>
            <w:tcW w:w="720" w:type="dxa"/>
          </w:tcPr>
          <w:p w14:paraId="6F403C34" w14:textId="77777777" w:rsidR="0045553D" w:rsidRPr="00BF5895" w:rsidRDefault="0045553D" w:rsidP="0059339C">
            <w:r w:rsidRPr="00BF5895">
              <w:t>JOR</w:t>
            </w:r>
          </w:p>
        </w:tc>
        <w:tc>
          <w:tcPr>
            <w:tcW w:w="7920" w:type="dxa"/>
          </w:tcPr>
          <w:p w14:paraId="0E527A53" w14:textId="77777777" w:rsidR="0045553D" w:rsidRPr="00BF5895" w:rsidRDefault="0045553D" w:rsidP="0059339C">
            <w:r w:rsidRPr="00BF5895">
              <w:t>Household Income and Expenditure Survey</w:t>
            </w:r>
          </w:p>
        </w:tc>
        <w:tc>
          <w:tcPr>
            <w:tcW w:w="810" w:type="dxa"/>
          </w:tcPr>
          <w:p w14:paraId="0D2B7721" w14:textId="77777777" w:rsidR="0045553D" w:rsidRPr="00BF5895" w:rsidRDefault="0045553D" w:rsidP="0059339C">
            <w:r w:rsidRPr="00BF5895">
              <w:t>2006</w:t>
            </w:r>
          </w:p>
        </w:tc>
      </w:tr>
      <w:tr w:rsidR="00351A72" w14:paraId="4AE85835" w14:textId="77777777" w:rsidTr="00351A72">
        <w:trPr>
          <w:jc w:val="center"/>
        </w:trPr>
        <w:tc>
          <w:tcPr>
            <w:tcW w:w="2250" w:type="dxa"/>
          </w:tcPr>
          <w:p w14:paraId="486B0B19" w14:textId="77777777" w:rsidR="0045553D" w:rsidRPr="00BF5895" w:rsidRDefault="0045553D" w:rsidP="0059339C">
            <w:r w:rsidRPr="00BF5895">
              <w:t>Kenya</w:t>
            </w:r>
          </w:p>
        </w:tc>
        <w:tc>
          <w:tcPr>
            <w:tcW w:w="720" w:type="dxa"/>
          </w:tcPr>
          <w:p w14:paraId="4D9593CD" w14:textId="77777777" w:rsidR="0045553D" w:rsidRPr="00BF5895" w:rsidRDefault="0045553D" w:rsidP="0059339C">
            <w:r w:rsidRPr="00BF5895">
              <w:t>KEN</w:t>
            </w:r>
          </w:p>
        </w:tc>
        <w:tc>
          <w:tcPr>
            <w:tcW w:w="7920" w:type="dxa"/>
          </w:tcPr>
          <w:p w14:paraId="7E53F184" w14:textId="77777777" w:rsidR="0045553D" w:rsidRPr="00BF5895" w:rsidRDefault="0045553D" w:rsidP="0059339C">
            <w:r w:rsidRPr="00BF5895">
              <w:t>Kenyan Health Expenditure and Utilization Survey</w:t>
            </w:r>
          </w:p>
        </w:tc>
        <w:tc>
          <w:tcPr>
            <w:tcW w:w="810" w:type="dxa"/>
          </w:tcPr>
          <w:p w14:paraId="7565512E" w14:textId="77777777" w:rsidR="0045553D" w:rsidRPr="00BF5895" w:rsidRDefault="0045553D" w:rsidP="0059339C">
            <w:r w:rsidRPr="00BF5895">
              <w:t>2003</w:t>
            </w:r>
          </w:p>
        </w:tc>
      </w:tr>
      <w:tr w:rsidR="00351A72" w14:paraId="31D26E26" w14:textId="77777777" w:rsidTr="00351A72">
        <w:trPr>
          <w:jc w:val="center"/>
        </w:trPr>
        <w:tc>
          <w:tcPr>
            <w:tcW w:w="2250" w:type="dxa"/>
          </w:tcPr>
          <w:p w14:paraId="4E8CC4E4" w14:textId="77777777" w:rsidR="0045553D" w:rsidRPr="00BF5895" w:rsidRDefault="0045553D" w:rsidP="0059339C">
            <w:r w:rsidRPr="00BF5895">
              <w:t>Korea</w:t>
            </w:r>
          </w:p>
        </w:tc>
        <w:tc>
          <w:tcPr>
            <w:tcW w:w="720" w:type="dxa"/>
          </w:tcPr>
          <w:p w14:paraId="096A3E4A" w14:textId="77777777" w:rsidR="0045553D" w:rsidRPr="00BF5895" w:rsidRDefault="0045553D" w:rsidP="0059339C">
            <w:r w:rsidRPr="00BF5895">
              <w:t>KOR</w:t>
            </w:r>
          </w:p>
        </w:tc>
        <w:tc>
          <w:tcPr>
            <w:tcW w:w="7920" w:type="dxa"/>
          </w:tcPr>
          <w:p w14:paraId="4BE46018" w14:textId="77777777" w:rsidR="0045553D" w:rsidRPr="00BF5895" w:rsidRDefault="0045553D" w:rsidP="0059339C">
            <w:r w:rsidRPr="00BF5895">
              <w:t>Household Income and Expenditure Survey</w:t>
            </w:r>
          </w:p>
        </w:tc>
        <w:tc>
          <w:tcPr>
            <w:tcW w:w="810" w:type="dxa"/>
          </w:tcPr>
          <w:p w14:paraId="13474FF0" w14:textId="77777777" w:rsidR="0045553D" w:rsidRPr="00BF5895" w:rsidRDefault="0045553D" w:rsidP="0059339C">
            <w:r w:rsidRPr="00BF5895">
              <w:t>2008</w:t>
            </w:r>
          </w:p>
        </w:tc>
      </w:tr>
      <w:tr w:rsidR="00351A72" w14:paraId="73996CB1" w14:textId="77777777" w:rsidTr="00351A72">
        <w:trPr>
          <w:jc w:val="center"/>
        </w:trPr>
        <w:tc>
          <w:tcPr>
            <w:tcW w:w="2250" w:type="dxa"/>
          </w:tcPr>
          <w:p w14:paraId="70D877FA" w14:textId="77777777" w:rsidR="0045553D" w:rsidRPr="00BF5895" w:rsidRDefault="0045553D" w:rsidP="0059339C">
            <w:r w:rsidRPr="00BF5895">
              <w:t>Kyrgyz Republic</w:t>
            </w:r>
          </w:p>
        </w:tc>
        <w:tc>
          <w:tcPr>
            <w:tcW w:w="720" w:type="dxa"/>
          </w:tcPr>
          <w:p w14:paraId="3B7F994C" w14:textId="77777777" w:rsidR="0045553D" w:rsidRPr="00BF5895" w:rsidRDefault="0045553D" w:rsidP="0059339C">
            <w:r w:rsidRPr="00BF5895">
              <w:t>KGZ</w:t>
            </w:r>
          </w:p>
        </w:tc>
        <w:tc>
          <w:tcPr>
            <w:tcW w:w="7920" w:type="dxa"/>
          </w:tcPr>
          <w:p w14:paraId="2928CC9B" w14:textId="77777777" w:rsidR="0045553D" w:rsidRPr="00BF5895" w:rsidRDefault="0045553D" w:rsidP="0059339C">
            <w:r w:rsidRPr="00BF5895">
              <w:t>Household Budget Survey</w:t>
            </w:r>
          </w:p>
        </w:tc>
        <w:tc>
          <w:tcPr>
            <w:tcW w:w="810" w:type="dxa"/>
          </w:tcPr>
          <w:p w14:paraId="1D3E218A" w14:textId="77777777" w:rsidR="0045553D" w:rsidRPr="00BF5895" w:rsidRDefault="0045553D" w:rsidP="0059339C">
            <w:r w:rsidRPr="00BF5895">
              <w:t>2004</w:t>
            </w:r>
          </w:p>
        </w:tc>
      </w:tr>
      <w:tr w:rsidR="00351A72" w14:paraId="1F929DFD" w14:textId="77777777" w:rsidTr="00351A72">
        <w:trPr>
          <w:jc w:val="center"/>
        </w:trPr>
        <w:tc>
          <w:tcPr>
            <w:tcW w:w="2250" w:type="dxa"/>
          </w:tcPr>
          <w:p w14:paraId="5FEBC007" w14:textId="77777777" w:rsidR="0045553D" w:rsidRPr="00BF5895" w:rsidRDefault="0045553D" w:rsidP="0059339C">
            <w:r w:rsidRPr="00BF5895">
              <w:t>Lao PDR</w:t>
            </w:r>
          </w:p>
        </w:tc>
        <w:tc>
          <w:tcPr>
            <w:tcW w:w="720" w:type="dxa"/>
          </w:tcPr>
          <w:p w14:paraId="7232C4F3" w14:textId="77777777" w:rsidR="0045553D" w:rsidRPr="00BF5895" w:rsidRDefault="0045553D" w:rsidP="0059339C">
            <w:r w:rsidRPr="00BF5895">
              <w:t>LAO</w:t>
            </w:r>
          </w:p>
        </w:tc>
        <w:tc>
          <w:tcPr>
            <w:tcW w:w="7920" w:type="dxa"/>
          </w:tcPr>
          <w:p w14:paraId="20BA9A83" w14:textId="77777777" w:rsidR="0045553D" w:rsidRPr="00BF5895" w:rsidRDefault="0045553D" w:rsidP="0059339C">
            <w:r w:rsidRPr="00BF5895">
              <w:t>Expenditure and Consumption Survey</w:t>
            </w:r>
          </w:p>
        </w:tc>
        <w:tc>
          <w:tcPr>
            <w:tcW w:w="810" w:type="dxa"/>
          </w:tcPr>
          <w:p w14:paraId="31C64D5C" w14:textId="77777777" w:rsidR="0045553D" w:rsidRPr="00BF5895" w:rsidRDefault="0045553D" w:rsidP="0059339C">
            <w:r w:rsidRPr="00BF5895">
              <w:t>2008</w:t>
            </w:r>
          </w:p>
        </w:tc>
      </w:tr>
      <w:tr w:rsidR="00351A72" w14:paraId="7C91D5E0" w14:textId="77777777" w:rsidTr="00351A72">
        <w:trPr>
          <w:jc w:val="center"/>
        </w:trPr>
        <w:tc>
          <w:tcPr>
            <w:tcW w:w="2250" w:type="dxa"/>
          </w:tcPr>
          <w:p w14:paraId="56C3A509" w14:textId="77777777" w:rsidR="0045553D" w:rsidRPr="00BF5895" w:rsidRDefault="0045553D" w:rsidP="0059339C">
            <w:r w:rsidRPr="00BF5895">
              <w:t>Latvia</w:t>
            </w:r>
          </w:p>
        </w:tc>
        <w:tc>
          <w:tcPr>
            <w:tcW w:w="720" w:type="dxa"/>
          </w:tcPr>
          <w:p w14:paraId="2A9F37F7" w14:textId="77777777" w:rsidR="0045553D" w:rsidRPr="00BF5895" w:rsidRDefault="0045553D" w:rsidP="0059339C">
            <w:r w:rsidRPr="00BF5895">
              <w:t>LVA</w:t>
            </w:r>
          </w:p>
        </w:tc>
        <w:tc>
          <w:tcPr>
            <w:tcW w:w="7920" w:type="dxa"/>
          </w:tcPr>
          <w:p w14:paraId="3932D593" w14:textId="77777777" w:rsidR="0045553D" w:rsidRPr="00BF5895" w:rsidRDefault="0045553D" w:rsidP="0059339C">
            <w:r w:rsidRPr="00BF5895">
              <w:t>Household Budget Survey</w:t>
            </w:r>
          </w:p>
        </w:tc>
        <w:tc>
          <w:tcPr>
            <w:tcW w:w="810" w:type="dxa"/>
          </w:tcPr>
          <w:p w14:paraId="6E382FE2" w14:textId="77777777" w:rsidR="0045553D" w:rsidRPr="00BF5895" w:rsidRDefault="0045553D" w:rsidP="0059339C">
            <w:r w:rsidRPr="00BF5895">
              <w:t>2006</w:t>
            </w:r>
          </w:p>
        </w:tc>
      </w:tr>
      <w:tr w:rsidR="00351A72" w14:paraId="39DD9A54" w14:textId="77777777" w:rsidTr="00351A72">
        <w:trPr>
          <w:jc w:val="center"/>
        </w:trPr>
        <w:tc>
          <w:tcPr>
            <w:tcW w:w="2250" w:type="dxa"/>
          </w:tcPr>
          <w:p w14:paraId="01C6FE6C" w14:textId="77777777" w:rsidR="0045553D" w:rsidRPr="00BF5895" w:rsidRDefault="0045553D" w:rsidP="0059339C">
            <w:r w:rsidRPr="00BF5895">
              <w:t>Mali</w:t>
            </w:r>
          </w:p>
        </w:tc>
        <w:tc>
          <w:tcPr>
            <w:tcW w:w="720" w:type="dxa"/>
          </w:tcPr>
          <w:p w14:paraId="4A1B1514" w14:textId="77777777" w:rsidR="0045553D" w:rsidRPr="00BF5895" w:rsidRDefault="0045553D" w:rsidP="0059339C">
            <w:r w:rsidRPr="00BF5895">
              <w:t>MLI</w:t>
            </w:r>
          </w:p>
        </w:tc>
        <w:tc>
          <w:tcPr>
            <w:tcW w:w="7920" w:type="dxa"/>
          </w:tcPr>
          <w:p w14:paraId="0C0481AE" w14:textId="77777777" w:rsidR="0045553D" w:rsidRPr="0045553D" w:rsidRDefault="0045553D" w:rsidP="0059339C">
            <w:pPr>
              <w:rPr>
                <w:lang w:val="fr-CH"/>
              </w:rPr>
            </w:pPr>
            <w:r w:rsidRPr="0045553D">
              <w:rPr>
                <w:lang w:val="fr-CH"/>
              </w:rPr>
              <w:t>Enquete Malienne sur l'Evaluation de la Pauvrete</w:t>
            </w:r>
          </w:p>
        </w:tc>
        <w:tc>
          <w:tcPr>
            <w:tcW w:w="810" w:type="dxa"/>
          </w:tcPr>
          <w:p w14:paraId="23EF996C" w14:textId="77777777" w:rsidR="0045553D" w:rsidRPr="00BF5895" w:rsidRDefault="0045553D" w:rsidP="0059339C">
            <w:r w:rsidRPr="00BF5895">
              <w:t>2001</w:t>
            </w:r>
          </w:p>
        </w:tc>
      </w:tr>
      <w:tr w:rsidR="00351A72" w14:paraId="4F8E2F46" w14:textId="77777777" w:rsidTr="00351A72">
        <w:trPr>
          <w:jc w:val="center"/>
        </w:trPr>
        <w:tc>
          <w:tcPr>
            <w:tcW w:w="2250" w:type="dxa"/>
          </w:tcPr>
          <w:p w14:paraId="0576570B" w14:textId="77777777" w:rsidR="0045553D" w:rsidRPr="00BF5895" w:rsidRDefault="0045553D" w:rsidP="0059339C">
            <w:r w:rsidRPr="00BF5895">
              <w:t>Moldova</w:t>
            </w:r>
          </w:p>
        </w:tc>
        <w:tc>
          <w:tcPr>
            <w:tcW w:w="720" w:type="dxa"/>
          </w:tcPr>
          <w:p w14:paraId="27F60243" w14:textId="77777777" w:rsidR="0045553D" w:rsidRPr="00BF5895" w:rsidRDefault="0045553D" w:rsidP="0059339C">
            <w:r w:rsidRPr="00BF5895">
              <w:t>MDA</w:t>
            </w:r>
          </w:p>
        </w:tc>
        <w:tc>
          <w:tcPr>
            <w:tcW w:w="7920" w:type="dxa"/>
          </w:tcPr>
          <w:p w14:paraId="23C17FD6" w14:textId="77777777" w:rsidR="0045553D" w:rsidRPr="00BF5895" w:rsidRDefault="0045553D" w:rsidP="0059339C">
            <w:r w:rsidRPr="00BF5895">
              <w:t>Household Budget Survey</w:t>
            </w:r>
          </w:p>
        </w:tc>
        <w:tc>
          <w:tcPr>
            <w:tcW w:w="810" w:type="dxa"/>
          </w:tcPr>
          <w:p w14:paraId="5151F0C2" w14:textId="77777777" w:rsidR="0045553D" w:rsidRPr="00BF5895" w:rsidRDefault="0045553D" w:rsidP="0059339C">
            <w:r w:rsidRPr="00BF5895">
              <w:t>2007</w:t>
            </w:r>
          </w:p>
        </w:tc>
      </w:tr>
      <w:tr w:rsidR="00351A72" w14:paraId="3DD5C753" w14:textId="77777777" w:rsidTr="00351A72">
        <w:trPr>
          <w:jc w:val="center"/>
        </w:trPr>
        <w:tc>
          <w:tcPr>
            <w:tcW w:w="2250" w:type="dxa"/>
          </w:tcPr>
          <w:p w14:paraId="1CB86061" w14:textId="77777777" w:rsidR="0045553D" w:rsidRPr="00BF5895" w:rsidRDefault="0045553D" w:rsidP="0059339C">
            <w:r w:rsidRPr="00BF5895">
              <w:t>Mongolia</w:t>
            </w:r>
          </w:p>
        </w:tc>
        <w:tc>
          <w:tcPr>
            <w:tcW w:w="720" w:type="dxa"/>
          </w:tcPr>
          <w:p w14:paraId="68563BCF" w14:textId="77777777" w:rsidR="0045553D" w:rsidRPr="00BF5895" w:rsidRDefault="0045553D" w:rsidP="0059339C">
            <w:r w:rsidRPr="00BF5895">
              <w:t>MNG</w:t>
            </w:r>
          </w:p>
        </w:tc>
        <w:tc>
          <w:tcPr>
            <w:tcW w:w="7920" w:type="dxa"/>
          </w:tcPr>
          <w:p w14:paraId="4F41547B" w14:textId="77777777" w:rsidR="0045553D" w:rsidRPr="00BF5895" w:rsidRDefault="0045553D" w:rsidP="0059339C">
            <w:r w:rsidRPr="00BF5895">
              <w:t>Household Socio-Economic Survey</w:t>
            </w:r>
          </w:p>
        </w:tc>
        <w:tc>
          <w:tcPr>
            <w:tcW w:w="810" w:type="dxa"/>
          </w:tcPr>
          <w:p w14:paraId="1852DC2F" w14:textId="77777777" w:rsidR="0045553D" w:rsidRPr="00BF5895" w:rsidRDefault="0045553D" w:rsidP="0059339C">
            <w:r w:rsidRPr="00BF5895">
              <w:t>2009</w:t>
            </w:r>
          </w:p>
        </w:tc>
      </w:tr>
      <w:tr w:rsidR="00351A72" w14:paraId="57A4C19D" w14:textId="77777777" w:rsidTr="00351A72">
        <w:trPr>
          <w:jc w:val="center"/>
        </w:trPr>
        <w:tc>
          <w:tcPr>
            <w:tcW w:w="2250" w:type="dxa"/>
          </w:tcPr>
          <w:p w14:paraId="4D4C833C" w14:textId="77777777" w:rsidR="0045553D" w:rsidRPr="00BF5895" w:rsidRDefault="0045553D" w:rsidP="0059339C">
            <w:r w:rsidRPr="00BF5895">
              <w:t>Morocco</w:t>
            </w:r>
          </w:p>
        </w:tc>
        <w:tc>
          <w:tcPr>
            <w:tcW w:w="720" w:type="dxa"/>
          </w:tcPr>
          <w:p w14:paraId="0B536499" w14:textId="77777777" w:rsidR="0045553D" w:rsidRPr="00BF5895" w:rsidRDefault="0045553D" w:rsidP="0059339C">
            <w:r w:rsidRPr="00BF5895">
              <w:t>MAR</w:t>
            </w:r>
          </w:p>
        </w:tc>
        <w:tc>
          <w:tcPr>
            <w:tcW w:w="7920" w:type="dxa"/>
          </w:tcPr>
          <w:p w14:paraId="19470638" w14:textId="77777777" w:rsidR="0045553D" w:rsidRPr="0045553D" w:rsidRDefault="0045553D" w:rsidP="0059339C">
            <w:pPr>
              <w:rPr>
                <w:lang w:val="fr-CH"/>
              </w:rPr>
            </w:pPr>
            <w:r w:rsidRPr="0045553D">
              <w:rPr>
                <w:lang w:val="fr-CH"/>
              </w:rPr>
              <w:t>Enquete nationale sur les revenus</w:t>
            </w:r>
          </w:p>
        </w:tc>
        <w:tc>
          <w:tcPr>
            <w:tcW w:w="810" w:type="dxa"/>
          </w:tcPr>
          <w:p w14:paraId="54C65481" w14:textId="77777777" w:rsidR="0045553D" w:rsidRPr="00BF5895" w:rsidRDefault="0045553D" w:rsidP="0059339C">
            <w:r w:rsidRPr="00BF5895">
              <w:t>2007</w:t>
            </w:r>
          </w:p>
        </w:tc>
      </w:tr>
      <w:tr w:rsidR="00351A72" w14:paraId="65E79807" w14:textId="77777777" w:rsidTr="00351A72">
        <w:trPr>
          <w:jc w:val="center"/>
        </w:trPr>
        <w:tc>
          <w:tcPr>
            <w:tcW w:w="2250" w:type="dxa"/>
          </w:tcPr>
          <w:p w14:paraId="66A47B53" w14:textId="77777777" w:rsidR="0045553D" w:rsidRPr="00BF5895" w:rsidRDefault="0045553D" w:rsidP="0059339C">
            <w:r w:rsidRPr="00BF5895">
              <w:t>Nicaragua</w:t>
            </w:r>
          </w:p>
        </w:tc>
        <w:tc>
          <w:tcPr>
            <w:tcW w:w="720" w:type="dxa"/>
          </w:tcPr>
          <w:p w14:paraId="4F1C1071" w14:textId="77777777" w:rsidR="0045553D" w:rsidRPr="00BF5895" w:rsidRDefault="0045553D" w:rsidP="0059339C">
            <w:r w:rsidRPr="00BF5895">
              <w:t>NIC</w:t>
            </w:r>
          </w:p>
        </w:tc>
        <w:tc>
          <w:tcPr>
            <w:tcW w:w="7920" w:type="dxa"/>
          </w:tcPr>
          <w:p w14:paraId="02AFB178" w14:textId="77777777" w:rsidR="0045553D" w:rsidRPr="0045553D" w:rsidRDefault="0045553D" w:rsidP="0059339C">
            <w:pPr>
              <w:rPr>
                <w:lang w:val="fr-CH"/>
              </w:rPr>
            </w:pPr>
            <w:r w:rsidRPr="0045553D">
              <w:rPr>
                <w:lang w:val="fr-CH"/>
              </w:rPr>
              <w:t>Encuesta Nacional de Hogares sobre Me</w:t>
            </w:r>
            <w:r w:rsidR="00351A72">
              <w:rPr>
                <w:lang w:val="fr-CH"/>
              </w:rPr>
              <w:t>dicion de Niveles de Vida</w:t>
            </w:r>
          </w:p>
        </w:tc>
        <w:tc>
          <w:tcPr>
            <w:tcW w:w="810" w:type="dxa"/>
          </w:tcPr>
          <w:p w14:paraId="29380A15" w14:textId="77777777" w:rsidR="0045553D" w:rsidRPr="00BF5895" w:rsidRDefault="0045553D" w:rsidP="0059339C">
            <w:r w:rsidRPr="00BF5895">
              <w:t>2001</w:t>
            </w:r>
          </w:p>
        </w:tc>
      </w:tr>
      <w:tr w:rsidR="00351A72" w14:paraId="5935B561" w14:textId="77777777" w:rsidTr="00351A72">
        <w:trPr>
          <w:jc w:val="center"/>
        </w:trPr>
        <w:tc>
          <w:tcPr>
            <w:tcW w:w="2250" w:type="dxa"/>
          </w:tcPr>
          <w:p w14:paraId="00C03191" w14:textId="77777777" w:rsidR="0045553D" w:rsidRPr="00BF5895" w:rsidRDefault="0045553D" w:rsidP="0059339C">
            <w:r w:rsidRPr="00BF5895">
              <w:lastRenderedPageBreak/>
              <w:t>Oman</w:t>
            </w:r>
          </w:p>
        </w:tc>
        <w:tc>
          <w:tcPr>
            <w:tcW w:w="720" w:type="dxa"/>
          </w:tcPr>
          <w:p w14:paraId="683A462A" w14:textId="77777777" w:rsidR="0045553D" w:rsidRPr="00BF5895" w:rsidRDefault="0045553D" w:rsidP="0059339C">
            <w:r w:rsidRPr="00BF5895">
              <w:t>OMN</w:t>
            </w:r>
          </w:p>
        </w:tc>
        <w:tc>
          <w:tcPr>
            <w:tcW w:w="7920" w:type="dxa"/>
          </w:tcPr>
          <w:p w14:paraId="1EA2A5D5" w14:textId="77777777" w:rsidR="0045553D" w:rsidRPr="00BF5895" w:rsidRDefault="0045553D" w:rsidP="0059339C">
            <w:r w:rsidRPr="00BF5895">
              <w:t>Income and Expenditure Survey</w:t>
            </w:r>
          </w:p>
        </w:tc>
        <w:tc>
          <w:tcPr>
            <w:tcW w:w="810" w:type="dxa"/>
          </w:tcPr>
          <w:p w14:paraId="60C0A2E2" w14:textId="77777777" w:rsidR="0045553D" w:rsidRPr="00BF5895" w:rsidRDefault="0045553D" w:rsidP="0059339C">
            <w:r w:rsidRPr="00BF5895">
              <w:t>2000</w:t>
            </w:r>
          </w:p>
        </w:tc>
      </w:tr>
      <w:tr w:rsidR="00351A72" w14:paraId="4F6D7FA5" w14:textId="77777777" w:rsidTr="00351A72">
        <w:trPr>
          <w:jc w:val="center"/>
        </w:trPr>
        <w:tc>
          <w:tcPr>
            <w:tcW w:w="2250" w:type="dxa"/>
          </w:tcPr>
          <w:p w14:paraId="7C7C3F0C" w14:textId="77777777" w:rsidR="0045553D" w:rsidRPr="00BF5895" w:rsidRDefault="0045553D" w:rsidP="0059339C">
            <w:r w:rsidRPr="00BF5895">
              <w:t>Pakistan</w:t>
            </w:r>
          </w:p>
        </w:tc>
        <w:tc>
          <w:tcPr>
            <w:tcW w:w="720" w:type="dxa"/>
          </w:tcPr>
          <w:p w14:paraId="458BB661" w14:textId="77777777" w:rsidR="0045553D" w:rsidRPr="00BF5895" w:rsidRDefault="0045553D" w:rsidP="0059339C">
            <w:r w:rsidRPr="00BF5895">
              <w:t>PAK</w:t>
            </w:r>
          </w:p>
        </w:tc>
        <w:tc>
          <w:tcPr>
            <w:tcW w:w="7920" w:type="dxa"/>
          </w:tcPr>
          <w:p w14:paraId="1BE08D5E" w14:textId="77777777" w:rsidR="0045553D" w:rsidRPr="00BF5895" w:rsidRDefault="0045553D" w:rsidP="0059339C">
            <w:r w:rsidRPr="00BF5895">
              <w:t>Household Integrated Economic Survey 2010-2011</w:t>
            </w:r>
          </w:p>
        </w:tc>
        <w:tc>
          <w:tcPr>
            <w:tcW w:w="810" w:type="dxa"/>
          </w:tcPr>
          <w:p w14:paraId="109C18BB" w14:textId="77777777" w:rsidR="0045553D" w:rsidRPr="00BF5895" w:rsidRDefault="0045553D" w:rsidP="0059339C">
            <w:r w:rsidRPr="00BF5895">
              <w:t>2010</w:t>
            </w:r>
          </w:p>
        </w:tc>
      </w:tr>
      <w:tr w:rsidR="00351A72" w14:paraId="3F3ACE70" w14:textId="77777777" w:rsidTr="00351A72">
        <w:trPr>
          <w:jc w:val="center"/>
        </w:trPr>
        <w:tc>
          <w:tcPr>
            <w:tcW w:w="2250" w:type="dxa"/>
          </w:tcPr>
          <w:p w14:paraId="36C6C23F" w14:textId="77777777" w:rsidR="0045553D" w:rsidRPr="00BF5895" w:rsidRDefault="0045553D" w:rsidP="0059339C">
            <w:r w:rsidRPr="00BF5895">
              <w:t>Paraguay</w:t>
            </w:r>
          </w:p>
        </w:tc>
        <w:tc>
          <w:tcPr>
            <w:tcW w:w="720" w:type="dxa"/>
          </w:tcPr>
          <w:p w14:paraId="0216B48C" w14:textId="77777777" w:rsidR="0045553D" w:rsidRPr="00BF5895" w:rsidRDefault="0045553D" w:rsidP="0059339C">
            <w:r w:rsidRPr="00BF5895">
              <w:t>PRY</w:t>
            </w:r>
          </w:p>
        </w:tc>
        <w:tc>
          <w:tcPr>
            <w:tcW w:w="7920" w:type="dxa"/>
          </w:tcPr>
          <w:p w14:paraId="3C19012D" w14:textId="77777777" w:rsidR="0045553D" w:rsidRPr="00BF5895" w:rsidRDefault="0045553D" w:rsidP="0059339C">
            <w:r w:rsidRPr="00BF5895">
              <w:t>Encuesta Integrada de Hogares</w:t>
            </w:r>
          </w:p>
        </w:tc>
        <w:tc>
          <w:tcPr>
            <w:tcW w:w="810" w:type="dxa"/>
          </w:tcPr>
          <w:p w14:paraId="264EFC89" w14:textId="77777777" w:rsidR="0045553D" w:rsidRPr="00BF5895" w:rsidRDefault="0045553D" w:rsidP="0059339C">
            <w:r w:rsidRPr="00BF5895">
              <w:t>2001</w:t>
            </w:r>
          </w:p>
        </w:tc>
      </w:tr>
      <w:tr w:rsidR="00351A72" w14:paraId="2343C559" w14:textId="77777777" w:rsidTr="00351A72">
        <w:trPr>
          <w:jc w:val="center"/>
        </w:trPr>
        <w:tc>
          <w:tcPr>
            <w:tcW w:w="2250" w:type="dxa"/>
          </w:tcPr>
          <w:p w14:paraId="4E0E8125" w14:textId="77777777" w:rsidR="0045553D" w:rsidRPr="00BF5895" w:rsidRDefault="0045553D" w:rsidP="0059339C">
            <w:r w:rsidRPr="00BF5895">
              <w:t>Peru</w:t>
            </w:r>
          </w:p>
        </w:tc>
        <w:tc>
          <w:tcPr>
            <w:tcW w:w="720" w:type="dxa"/>
          </w:tcPr>
          <w:p w14:paraId="1D7D35D8" w14:textId="77777777" w:rsidR="0045553D" w:rsidRPr="00BF5895" w:rsidRDefault="0045553D" w:rsidP="0059339C">
            <w:r w:rsidRPr="00BF5895">
              <w:t>PER</w:t>
            </w:r>
          </w:p>
        </w:tc>
        <w:tc>
          <w:tcPr>
            <w:tcW w:w="7920" w:type="dxa"/>
          </w:tcPr>
          <w:p w14:paraId="67876B4B" w14:textId="77777777" w:rsidR="0045553D" w:rsidRPr="0045553D" w:rsidRDefault="0045553D" w:rsidP="0059339C">
            <w:pPr>
              <w:rPr>
                <w:lang w:val="fr-CH"/>
              </w:rPr>
            </w:pPr>
            <w:r w:rsidRPr="0045553D">
              <w:rPr>
                <w:lang w:val="fr-CH"/>
              </w:rPr>
              <w:t>Encuesta Nacional sobre Medicion de Niveles de Vida (LSMS)</w:t>
            </w:r>
          </w:p>
        </w:tc>
        <w:tc>
          <w:tcPr>
            <w:tcW w:w="810" w:type="dxa"/>
          </w:tcPr>
          <w:p w14:paraId="512C158E" w14:textId="77777777" w:rsidR="0045553D" w:rsidRPr="00BF5895" w:rsidRDefault="0045553D" w:rsidP="0059339C">
            <w:r w:rsidRPr="00BF5895">
              <w:t>2000</w:t>
            </w:r>
          </w:p>
        </w:tc>
      </w:tr>
      <w:tr w:rsidR="00351A72" w14:paraId="20893145" w14:textId="77777777" w:rsidTr="00351A72">
        <w:trPr>
          <w:jc w:val="center"/>
        </w:trPr>
        <w:tc>
          <w:tcPr>
            <w:tcW w:w="2250" w:type="dxa"/>
          </w:tcPr>
          <w:p w14:paraId="79F6BC39" w14:textId="77777777" w:rsidR="0045553D" w:rsidRPr="00BF5895" w:rsidRDefault="0045553D" w:rsidP="0059339C">
            <w:r w:rsidRPr="00BF5895">
              <w:t>Philippines</w:t>
            </w:r>
          </w:p>
        </w:tc>
        <w:tc>
          <w:tcPr>
            <w:tcW w:w="720" w:type="dxa"/>
          </w:tcPr>
          <w:p w14:paraId="099FCF32" w14:textId="77777777" w:rsidR="0045553D" w:rsidRPr="00BF5895" w:rsidRDefault="0045553D" w:rsidP="0059339C">
            <w:r w:rsidRPr="00BF5895">
              <w:t>PHL</w:t>
            </w:r>
          </w:p>
        </w:tc>
        <w:tc>
          <w:tcPr>
            <w:tcW w:w="7920" w:type="dxa"/>
          </w:tcPr>
          <w:p w14:paraId="52DC67A3" w14:textId="77777777" w:rsidR="0045553D" w:rsidRPr="00BF5895" w:rsidRDefault="0045553D" w:rsidP="0059339C">
            <w:r w:rsidRPr="00BF5895">
              <w:t>Family Income and Expenditure Survey</w:t>
            </w:r>
          </w:p>
        </w:tc>
        <w:tc>
          <w:tcPr>
            <w:tcW w:w="810" w:type="dxa"/>
          </w:tcPr>
          <w:p w14:paraId="6C80B413" w14:textId="77777777" w:rsidR="0045553D" w:rsidRPr="00BF5895" w:rsidRDefault="0045553D" w:rsidP="0059339C">
            <w:r w:rsidRPr="00BF5895">
              <w:t>2009</w:t>
            </w:r>
          </w:p>
        </w:tc>
      </w:tr>
      <w:tr w:rsidR="00351A72" w14:paraId="0026E728" w14:textId="77777777" w:rsidTr="00351A72">
        <w:trPr>
          <w:jc w:val="center"/>
        </w:trPr>
        <w:tc>
          <w:tcPr>
            <w:tcW w:w="2250" w:type="dxa"/>
          </w:tcPr>
          <w:p w14:paraId="4A33DAFD" w14:textId="77777777" w:rsidR="0045553D" w:rsidRPr="00BF5895" w:rsidRDefault="0045553D" w:rsidP="0059339C">
            <w:r w:rsidRPr="00BF5895">
              <w:t>Russian Federation</w:t>
            </w:r>
          </w:p>
        </w:tc>
        <w:tc>
          <w:tcPr>
            <w:tcW w:w="720" w:type="dxa"/>
          </w:tcPr>
          <w:p w14:paraId="4264FB38" w14:textId="77777777" w:rsidR="0045553D" w:rsidRPr="00BF5895" w:rsidRDefault="0045553D" w:rsidP="0059339C">
            <w:r w:rsidRPr="00BF5895">
              <w:t>RUS</w:t>
            </w:r>
          </w:p>
        </w:tc>
        <w:tc>
          <w:tcPr>
            <w:tcW w:w="7920" w:type="dxa"/>
          </w:tcPr>
          <w:p w14:paraId="37066EFB" w14:textId="77777777" w:rsidR="0045553D" w:rsidRPr="00BF5895" w:rsidRDefault="0045553D" w:rsidP="0059339C">
            <w:r w:rsidRPr="00BF5895">
              <w:t>Russian Longitudinal Measurement Survey Round XI</w:t>
            </w:r>
          </w:p>
        </w:tc>
        <w:tc>
          <w:tcPr>
            <w:tcW w:w="810" w:type="dxa"/>
          </w:tcPr>
          <w:p w14:paraId="0CDC72A5" w14:textId="77777777" w:rsidR="0045553D" w:rsidRPr="00BF5895" w:rsidRDefault="0045553D" w:rsidP="0059339C">
            <w:r w:rsidRPr="00BF5895">
              <w:t>2002</w:t>
            </w:r>
          </w:p>
        </w:tc>
      </w:tr>
      <w:tr w:rsidR="00351A72" w14:paraId="2436AE77" w14:textId="77777777" w:rsidTr="00351A72">
        <w:trPr>
          <w:jc w:val="center"/>
        </w:trPr>
        <w:tc>
          <w:tcPr>
            <w:tcW w:w="2250" w:type="dxa"/>
          </w:tcPr>
          <w:p w14:paraId="6F7E9A62" w14:textId="77777777" w:rsidR="0045553D" w:rsidRPr="00BF5895" w:rsidRDefault="0045553D" w:rsidP="0059339C">
            <w:r w:rsidRPr="00BF5895">
              <w:t>Rwanda</w:t>
            </w:r>
          </w:p>
        </w:tc>
        <w:tc>
          <w:tcPr>
            <w:tcW w:w="720" w:type="dxa"/>
          </w:tcPr>
          <w:p w14:paraId="66F58BED" w14:textId="77777777" w:rsidR="0045553D" w:rsidRPr="00BF5895" w:rsidRDefault="0045553D" w:rsidP="0059339C">
            <w:r w:rsidRPr="00BF5895">
              <w:t>RWA</w:t>
            </w:r>
          </w:p>
        </w:tc>
        <w:tc>
          <w:tcPr>
            <w:tcW w:w="7920" w:type="dxa"/>
          </w:tcPr>
          <w:p w14:paraId="7505E1BB" w14:textId="77777777" w:rsidR="0045553D" w:rsidRPr="0045553D" w:rsidRDefault="0045553D" w:rsidP="0059339C">
            <w:pPr>
              <w:rPr>
                <w:lang w:val="fr-CH"/>
              </w:rPr>
            </w:pPr>
            <w:r w:rsidRPr="0045553D">
              <w:rPr>
                <w:lang w:val="fr-CH"/>
              </w:rPr>
              <w:t>Enquête intégrale sur les conditions de vie des ménages</w:t>
            </w:r>
          </w:p>
        </w:tc>
        <w:tc>
          <w:tcPr>
            <w:tcW w:w="810" w:type="dxa"/>
          </w:tcPr>
          <w:p w14:paraId="7DB1AC94" w14:textId="77777777" w:rsidR="0045553D" w:rsidRPr="00BF5895" w:rsidRDefault="0045553D" w:rsidP="0059339C">
            <w:r w:rsidRPr="00BF5895">
              <w:t>2010</w:t>
            </w:r>
          </w:p>
        </w:tc>
      </w:tr>
      <w:tr w:rsidR="00351A72" w14:paraId="05F1F55C" w14:textId="77777777" w:rsidTr="00351A72">
        <w:trPr>
          <w:jc w:val="center"/>
        </w:trPr>
        <w:tc>
          <w:tcPr>
            <w:tcW w:w="2250" w:type="dxa"/>
          </w:tcPr>
          <w:p w14:paraId="60CFD914" w14:textId="77777777" w:rsidR="0045553D" w:rsidRPr="00BF5895" w:rsidRDefault="0045553D" w:rsidP="0059339C">
            <w:r w:rsidRPr="00BF5895">
              <w:t>Senegal</w:t>
            </w:r>
          </w:p>
        </w:tc>
        <w:tc>
          <w:tcPr>
            <w:tcW w:w="720" w:type="dxa"/>
          </w:tcPr>
          <w:p w14:paraId="20C7C9E8" w14:textId="77777777" w:rsidR="0045553D" w:rsidRPr="00BF5895" w:rsidRDefault="0045553D" w:rsidP="0059339C">
            <w:r w:rsidRPr="00BF5895">
              <w:t>SEN</w:t>
            </w:r>
          </w:p>
        </w:tc>
        <w:tc>
          <w:tcPr>
            <w:tcW w:w="7920" w:type="dxa"/>
          </w:tcPr>
          <w:p w14:paraId="2B998381" w14:textId="77777777" w:rsidR="0045553D" w:rsidRPr="0045553D" w:rsidRDefault="0045553D" w:rsidP="0059339C">
            <w:pPr>
              <w:rPr>
                <w:lang w:val="fr-CH"/>
              </w:rPr>
            </w:pPr>
            <w:r w:rsidRPr="0045553D">
              <w:rPr>
                <w:lang w:val="fr-CH"/>
              </w:rPr>
              <w:t>Enquetes de Suivi de la Pauvrete au Senegal</w:t>
            </w:r>
          </w:p>
        </w:tc>
        <w:tc>
          <w:tcPr>
            <w:tcW w:w="810" w:type="dxa"/>
          </w:tcPr>
          <w:p w14:paraId="3B56A482" w14:textId="77777777" w:rsidR="0045553D" w:rsidRPr="00BF5895" w:rsidRDefault="0045553D" w:rsidP="0059339C">
            <w:r w:rsidRPr="00BF5895">
              <w:t>2011</w:t>
            </w:r>
          </w:p>
        </w:tc>
      </w:tr>
      <w:tr w:rsidR="00351A72" w14:paraId="218A127A" w14:textId="77777777" w:rsidTr="00351A72">
        <w:trPr>
          <w:jc w:val="center"/>
        </w:trPr>
        <w:tc>
          <w:tcPr>
            <w:tcW w:w="2250" w:type="dxa"/>
          </w:tcPr>
          <w:p w14:paraId="2E5E6DA4" w14:textId="77777777" w:rsidR="0045553D" w:rsidRPr="00BF5895" w:rsidRDefault="0045553D" w:rsidP="0059339C">
            <w:r w:rsidRPr="00BF5895">
              <w:t>Serbia</w:t>
            </w:r>
          </w:p>
        </w:tc>
        <w:tc>
          <w:tcPr>
            <w:tcW w:w="720" w:type="dxa"/>
          </w:tcPr>
          <w:p w14:paraId="77A0EE4A" w14:textId="77777777" w:rsidR="0045553D" w:rsidRPr="00BF5895" w:rsidRDefault="0045553D" w:rsidP="0059339C">
            <w:r w:rsidRPr="00BF5895">
              <w:t>SRB</w:t>
            </w:r>
          </w:p>
        </w:tc>
        <w:tc>
          <w:tcPr>
            <w:tcW w:w="7920" w:type="dxa"/>
          </w:tcPr>
          <w:p w14:paraId="73E2722F" w14:textId="77777777" w:rsidR="0045553D" w:rsidRPr="00BF5895" w:rsidRDefault="0045553D" w:rsidP="0059339C">
            <w:r w:rsidRPr="00BF5895">
              <w:t>Living Standards Measurement Survey</w:t>
            </w:r>
          </w:p>
        </w:tc>
        <w:tc>
          <w:tcPr>
            <w:tcW w:w="810" w:type="dxa"/>
          </w:tcPr>
          <w:p w14:paraId="51436517" w14:textId="77777777" w:rsidR="0045553D" w:rsidRPr="00BF5895" w:rsidRDefault="0045553D" w:rsidP="0059339C">
            <w:r w:rsidRPr="00BF5895">
              <w:t>2000</w:t>
            </w:r>
          </w:p>
        </w:tc>
      </w:tr>
      <w:tr w:rsidR="00351A72" w14:paraId="5B7A4DCC" w14:textId="77777777" w:rsidTr="00351A72">
        <w:trPr>
          <w:jc w:val="center"/>
        </w:trPr>
        <w:tc>
          <w:tcPr>
            <w:tcW w:w="2250" w:type="dxa"/>
          </w:tcPr>
          <w:p w14:paraId="48F3941B" w14:textId="77777777" w:rsidR="0045553D" w:rsidRPr="00BF5895" w:rsidRDefault="0045553D" w:rsidP="0059339C">
            <w:r w:rsidRPr="00BF5895">
              <w:t>Tunisia</w:t>
            </w:r>
          </w:p>
        </w:tc>
        <w:tc>
          <w:tcPr>
            <w:tcW w:w="720" w:type="dxa"/>
          </w:tcPr>
          <w:p w14:paraId="4385BC15" w14:textId="77777777" w:rsidR="0045553D" w:rsidRPr="00BF5895" w:rsidRDefault="0045553D" w:rsidP="0059339C">
            <w:r w:rsidRPr="00BF5895">
              <w:t>TUN</w:t>
            </w:r>
          </w:p>
        </w:tc>
        <w:tc>
          <w:tcPr>
            <w:tcW w:w="7920" w:type="dxa"/>
          </w:tcPr>
          <w:p w14:paraId="7C8D3729" w14:textId="77777777" w:rsidR="0045553D" w:rsidRPr="0045553D" w:rsidRDefault="0045553D" w:rsidP="0059339C">
            <w:pPr>
              <w:rPr>
                <w:lang w:val="fr-CH"/>
              </w:rPr>
            </w:pPr>
            <w:r w:rsidRPr="0045553D">
              <w:rPr>
                <w:lang w:val="fr-CH"/>
              </w:rPr>
              <w:t>Enquete national sur la depense, la consommation et la niveau de vie des menage</w:t>
            </w:r>
          </w:p>
        </w:tc>
        <w:tc>
          <w:tcPr>
            <w:tcW w:w="810" w:type="dxa"/>
          </w:tcPr>
          <w:p w14:paraId="508A0F50" w14:textId="77777777" w:rsidR="0045553D" w:rsidRPr="00BF5895" w:rsidRDefault="0045553D" w:rsidP="0059339C">
            <w:r w:rsidRPr="00BF5895">
              <w:t>2010</w:t>
            </w:r>
          </w:p>
        </w:tc>
      </w:tr>
      <w:tr w:rsidR="00351A72" w14:paraId="60E8E4C1" w14:textId="77777777" w:rsidTr="00351A72">
        <w:trPr>
          <w:jc w:val="center"/>
        </w:trPr>
        <w:tc>
          <w:tcPr>
            <w:tcW w:w="2250" w:type="dxa"/>
          </w:tcPr>
          <w:p w14:paraId="7E076DDD" w14:textId="77777777" w:rsidR="0045553D" w:rsidRPr="00BF5895" w:rsidRDefault="0045553D" w:rsidP="0059339C">
            <w:r w:rsidRPr="00BF5895">
              <w:t>Turkey</w:t>
            </w:r>
          </w:p>
        </w:tc>
        <w:tc>
          <w:tcPr>
            <w:tcW w:w="720" w:type="dxa"/>
          </w:tcPr>
          <w:p w14:paraId="7E0EA08E" w14:textId="77777777" w:rsidR="0045553D" w:rsidRPr="00BF5895" w:rsidRDefault="0045553D" w:rsidP="0059339C">
            <w:r w:rsidRPr="00BF5895">
              <w:t>TUR</w:t>
            </w:r>
          </w:p>
        </w:tc>
        <w:tc>
          <w:tcPr>
            <w:tcW w:w="7920" w:type="dxa"/>
          </w:tcPr>
          <w:p w14:paraId="12326FBC" w14:textId="77777777" w:rsidR="0045553D" w:rsidRPr="00BF5895" w:rsidRDefault="0045553D" w:rsidP="0059339C">
            <w:r w:rsidRPr="00BF5895">
              <w:t>Household Budget Survey</w:t>
            </w:r>
          </w:p>
        </w:tc>
        <w:tc>
          <w:tcPr>
            <w:tcW w:w="810" w:type="dxa"/>
          </w:tcPr>
          <w:p w14:paraId="33F5346C" w14:textId="77777777" w:rsidR="0045553D" w:rsidRPr="00BF5895" w:rsidRDefault="0045553D" w:rsidP="0059339C">
            <w:r w:rsidRPr="00BF5895">
              <w:t>2008</w:t>
            </w:r>
          </w:p>
        </w:tc>
      </w:tr>
      <w:tr w:rsidR="00351A72" w14:paraId="34AC60FB" w14:textId="77777777" w:rsidTr="00351A72">
        <w:trPr>
          <w:jc w:val="center"/>
        </w:trPr>
        <w:tc>
          <w:tcPr>
            <w:tcW w:w="2250" w:type="dxa"/>
          </w:tcPr>
          <w:p w14:paraId="619CB1ED" w14:textId="77777777" w:rsidR="0045553D" w:rsidRPr="00BF5895" w:rsidRDefault="0045553D" w:rsidP="0059339C">
            <w:r w:rsidRPr="00BF5895">
              <w:t>Uganda</w:t>
            </w:r>
          </w:p>
        </w:tc>
        <w:tc>
          <w:tcPr>
            <w:tcW w:w="720" w:type="dxa"/>
          </w:tcPr>
          <w:p w14:paraId="5362CDED" w14:textId="77777777" w:rsidR="0045553D" w:rsidRPr="00BF5895" w:rsidRDefault="0045553D" w:rsidP="0059339C">
            <w:r w:rsidRPr="00BF5895">
              <w:t>UGA</w:t>
            </w:r>
          </w:p>
        </w:tc>
        <w:tc>
          <w:tcPr>
            <w:tcW w:w="7920" w:type="dxa"/>
          </w:tcPr>
          <w:p w14:paraId="1082EE78" w14:textId="77777777" w:rsidR="0045553D" w:rsidRPr="00BF5895" w:rsidRDefault="0045553D" w:rsidP="0059339C">
            <w:r w:rsidRPr="00BF5895">
              <w:t>Uganda National Household Survey II</w:t>
            </w:r>
          </w:p>
        </w:tc>
        <w:tc>
          <w:tcPr>
            <w:tcW w:w="810" w:type="dxa"/>
          </w:tcPr>
          <w:p w14:paraId="0A031E41" w14:textId="77777777" w:rsidR="0045553D" w:rsidRPr="00BF5895" w:rsidRDefault="0045553D" w:rsidP="0059339C">
            <w:r w:rsidRPr="00BF5895">
              <w:t>2003</w:t>
            </w:r>
          </w:p>
        </w:tc>
      </w:tr>
      <w:tr w:rsidR="00351A72" w14:paraId="0E39F8F3" w14:textId="77777777" w:rsidTr="00351A72">
        <w:trPr>
          <w:jc w:val="center"/>
        </w:trPr>
        <w:tc>
          <w:tcPr>
            <w:tcW w:w="2250" w:type="dxa"/>
          </w:tcPr>
          <w:p w14:paraId="54114DF5" w14:textId="77777777" w:rsidR="0045553D" w:rsidRPr="00BF5895" w:rsidRDefault="0045553D" w:rsidP="0059339C">
            <w:r w:rsidRPr="00BF5895">
              <w:t>Ukraine</w:t>
            </w:r>
          </w:p>
        </w:tc>
        <w:tc>
          <w:tcPr>
            <w:tcW w:w="720" w:type="dxa"/>
          </w:tcPr>
          <w:p w14:paraId="36E88280" w14:textId="77777777" w:rsidR="0045553D" w:rsidRPr="00BF5895" w:rsidRDefault="0045553D" w:rsidP="0059339C">
            <w:r w:rsidRPr="00BF5895">
              <w:t>UKR</w:t>
            </w:r>
          </w:p>
        </w:tc>
        <w:tc>
          <w:tcPr>
            <w:tcW w:w="7920" w:type="dxa"/>
          </w:tcPr>
          <w:p w14:paraId="10E341D1" w14:textId="77777777" w:rsidR="0045553D" w:rsidRPr="00BF5895" w:rsidRDefault="0045553D" w:rsidP="0059339C">
            <w:r w:rsidRPr="00BF5895">
              <w:t>Household Budget Survey</w:t>
            </w:r>
          </w:p>
        </w:tc>
        <w:tc>
          <w:tcPr>
            <w:tcW w:w="810" w:type="dxa"/>
          </w:tcPr>
          <w:p w14:paraId="7960B62E" w14:textId="77777777" w:rsidR="0045553D" w:rsidRPr="00BF5895" w:rsidRDefault="0045553D" w:rsidP="0059339C">
            <w:r w:rsidRPr="00BF5895">
              <w:t>2006</w:t>
            </w:r>
          </w:p>
        </w:tc>
      </w:tr>
      <w:tr w:rsidR="00351A72" w14:paraId="78616BD1" w14:textId="77777777" w:rsidTr="00351A72">
        <w:trPr>
          <w:jc w:val="center"/>
        </w:trPr>
        <w:tc>
          <w:tcPr>
            <w:tcW w:w="2250" w:type="dxa"/>
          </w:tcPr>
          <w:p w14:paraId="61104E07" w14:textId="77777777" w:rsidR="0045553D" w:rsidRPr="00BF5895" w:rsidRDefault="0045553D" w:rsidP="0059339C">
            <w:r w:rsidRPr="00BF5895">
              <w:t>United Kingdom</w:t>
            </w:r>
          </w:p>
        </w:tc>
        <w:tc>
          <w:tcPr>
            <w:tcW w:w="720" w:type="dxa"/>
          </w:tcPr>
          <w:p w14:paraId="498E54E2" w14:textId="77777777" w:rsidR="0045553D" w:rsidRPr="00BF5895" w:rsidRDefault="0045553D" w:rsidP="0059339C">
            <w:r w:rsidRPr="00BF5895">
              <w:t>GBR</w:t>
            </w:r>
          </w:p>
        </w:tc>
        <w:tc>
          <w:tcPr>
            <w:tcW w:w="7920" w:type="dxa"/>
          </w:tcPr>
          <w:p w14:paraId="745B42FB" w14:textId="77777777" w:rsidR="0045553D" w:rsidRPr="00BF5895" w:rsidRDefault="0045553D" w:rsidP="0059339C">
            <w:r w:rsidRPr="00BF5895">
              <w:t>Family Expenditure Survey</w:t>
            </w:r>
          </w:p>
        </w:tc>
        <w:tc>
          <w:tcPr>
            <w:tcW w:w="810" w:type="dxa"/>
          </w:tcPr>
          <w:p w14:paraId="6C259210" w14:textId="77777777" w:rsidR="0045553D" w:rsidRPr="00BF5895" w:rsidRDefault="0045553D" w:rsidP="0059339C">
            <w:r w:rsidRPr="00BF5895">
              <w:t>2000</w:t>
            </w:r>
          </w:p>
        </w:tc>
      </w:tr>
      <w:tr w:rsidR="00351A72" w14:paraId="381A1D85" w14:textId="77777777" w:rsidTr="00351A72">
        <w:trPr>
          <w:jc w:val="center"/>
        </w:trPr>
        <w:tc>
          <w:tcPr>
            <w:tcW w:w="2250" w:type="dxa"/>
          </w:tcPr>
          <w:p w14:paraId="4C722271" w14:textId="77777777" w:rsidR="0045553D" w:rsidRPr="00BF5895" w:rsidRDefault="0045553D" w:rsidP="0059339C">
            <w:r w:rsidRPr="00BF5895">
              <w:t>Vietnam</w:t>
            </w:r>
          </w:p>
        </w:tc>
        <w:tc>
          <w:tcPr>
            <w:tcW w:w="720" w:type="dxa"/>
          </w:tcPr>
          <w:p w14:paraId="51A02A15" w14:textId="77777777" w:rsidR="0045553D" w:rsidRPr="00BF5895" w:rsidRDefault="0045553D" w:rsidP="0059339C">
            <w:r w:rsidRPr="00BF5895">
              <w:t>VNM</w:t>
            </w:r>
          </w:p>
        </w:tc>
        <w:tc>
          <w:tcPr>
            <w:tcW w:w="7920" w:type="dxa"/>
          </w:tcPr>
          <w:p w14:paraId="087B4A17" w14:textId="77777777" w:rsidR="0045553D" w:rsidRPr="00BF5895" w:rsidRDefault="0045553D" w:rsidP="0059339C">
            <w:r w:rsidRPr="00BF5895">
              <w:t>Household Living Standards Survey</w:t>
            </w:r>
          </w:p>
        </w:tc>
        <w:tc>
          <w:tcPr>
            <w:tcW w:w="810" w:type="dxa"/>
          </w:tcPr>
          <w:p w14:paraId="7CD5FB64" w14:textId="77777777" w:rsidR="0045553D" w:rsidRPr="00BF5895" w:rsidRDefault="0045553D" w:rsidP="0059339C">
            <w:r w:rsidRPr="00BF5895">
              <w:t>2010</w:t>
            </w:r>
          </w:p>
        </w:tc>
      </w:tr>
      <w:tr w:rsidR="00351A72" w14:paraId="414B4268" w14:textId="77777777" w:rsidTr="00351A72">
        <w:trPr>
          <w:jc w:val="center"/>
        </w:trPr>
        <w:tc>
          <w:tcPr>
            <w:tcW w:w="2250" w:type="dxa"/>
          </w:tcPr>
          <w:p w14:paraId="5CEB4A43" w14:textId="77777777" w:rsidR="0045553D" w:rsidRPr="00BF5895" w:rsidRDefault="0045553D" w:rsidP="0059339C">
            <w:r w:rsidRPr="00BF5895">
              <w:t>West Bank and Gaza</w:t>
            </w:r>
          </w:p>
        </w:tc>
        <w:tc>
          <w:tcPr>
            <w:tcW w:w="720" w:type="dxa"/>
          </w:tcPr>
          <w:p w14:paraId="498CC91A" w14:textId="77777777" w:rsidR="0045553D" w:rsidRPr="00BF5895" w:rsidRDefault="0045553D" w:rsidP="0059339C">
            <w:r w:rsidRPr="00BF5895">
              <w:t>PSE</w:t>
            </w:r>
          </w:p>
        </w:tc>
        <w:tc>
          <w:tcPr>
            <w:tcW w:w="7920" w:type="dxa"/>
          </w:tcPr>
          <w:p w14:paraId="390BBF57" w14:textId="77777777" w:rsidR="0045553D" w:rsidRPr="00BF5895" w:rsidRDefault="0045553D" w:rsidP="0059339C">
            <w:r w:rsidRPr="00BF5895">
              <w:t>Palestinian Households Expenditure and Consumption Survey</w:t>
            </w:r>
          </w:p>
        </w:tc>
        <w:tc>
          <w:tcPr>
            <w:tcW w:w="810" w:type="dxa"/>
          </w:tcPr>
          <w:p w14:paraId="12B83EBB" w14:textId="77777777" w:rsidR="0045553D" w:rsidRPr="00BF5895" w:rsidRDefault="0045553D" w:rsidP="0059339C">
            <w:r w:rsidRPr="00BF5895">
              <w:t>2004</w:t>
            </w:r>
          </w:p>
        </w:tc>
      </w:tr>
      <w:tr w:rsidR="00351A72" w14:paraId="1335A35D" w14:textId="77777777" w:rsidTr="00351A72">
        <w:trPr>
          <w:jc w:val="center"/>
        </w:trPr>
        <w:tc>
          <w:tcPr>
            <w:tcW w:w="2250" w:type="dxa"/>
          </w:tcPr>
          <w:p w14:paraId="7F3F6BA4" w14:textId="77777777" w:rsidR="00351A72" w:rsidRPr="00146CCB" w:rsidRDefault="00351A72" w:rsidP="00FE666B">
            <w:r w:rsidRPr="00146CCB">
              <w:t>Zambia</w:t>
            </w:r>
          </w:p>
        </w:tc>
        <w:tc>
          <w:tcPr>
            <w:tcW w:w="720" w:type="dxa"/>
          </w:tcPr>
          <w:p w14:paraId="3F1166F1" w14:textId="77777777" w:rsidR="00351A72" w:rsidRPr="00146CCB" w:rsidRDefault="00351A72" w:rsidP="00FE666B">
            <w:r w:rsidRPr="00146CCB">
              <w:t>ZMB</w:t>
            </w:r>
          </w:p>
        </w:tc>
        <w:tc>
          <w:tcPr>
            <w:tcW w:w="7920" w:type="dxa"/>
          </w:tcPr>
          <w:p w14:paraId="19A708D7" w14:textId="77777777" w:rsidR="00351A72" w:rsidRPr="00146CCB" w:rsidRDefault="00351A72" w:rsidP="00FE666B">
            <w:r w:rsidRPr="00146CCB">
              <w:t>Living Conditions Monitoring Survey</w:t>
            </w:r>
          </w:p>
        </w:tc>
        <w:tc>
          <w:tcPr>
            <w:tcW w:w="810" w:type="dxa"/>
          </w:tcPr>
          <w:p w14:paraId="380AD90D" w14:textId="77777777" w:rsidR="00351A72" w:rsidRDefault="00351A72" w:rsidP="00FE666B">
            <w:r w:rsidRPr="00146CCB">
              <w:t>2006</w:t>
            </w:r>
          </w:p>
        </w:tc>
      </w:tr>
    </w:tbl>
    <w:p w14:paraId="0BC8DFE2" w14:textId="77777777" w:rsidR="0045553D" w:rsidRPr="0045553D" w:rsidRDefault="0045553D" w:rsidP="0045553D">
      <w:pPr>
        <w:spacing w:after="0" w:line="240" w:lineRule="auto"/>
        <w:rPr>
          <w:sz w:val="4"/>
        </w:rPr>
      </w:pPr>
    </w:p>
    <w:sectPr w:rsidR="0045553D" w:rsidRPr="0045553D" w:rsidSect="00351A7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8"/>
  </w:docVars>
  <w:rsids>
    <w:rsidRoot w:val="000337E4"/>
    <w:rsid w:val="000337E4"/>
    <w:rsid w:val="002D657C"/>
    <w:rsid w:val="00351A72"/>
    <w:rsid w:val="0045553D"/>
    <w:rsid w:val="005172E9"/>
    <w:rsid w:val="006B3CD3"/>
    <w:rsid w:val="00924FDF"/>
    <w:rsid w:val="00C94329"/>
    <w:rsid w:val="00DB497B"/>
    <w:rsid w:val="00F2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2561D"/>
  <w15:docId w15:val="{467F686F-AA6C-461A-994A-B26A5CFE9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1A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C4385-4B39-4564-A54A-66A74C1DE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Hsu</dc:creator>
  <cp:keywords/>
  <dc:description/>
  <cp:lastModifiedBy>Justine Hsu</cp:lastModifiedBy>
  <cp:revision>6</cp:revision>
  <dcterms:created xsi:type="dcterms:W3CDTF">2018-04-18T09:50:00Z</dcterms:created>
  <dcterms:modified xsi:type="dcterms:W3CDTF">2018-04-23T10:05:00Z</dcterms:modified>
</cp:coreProperties>
</file>